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BD19CE" w14:textId="57FCE6DF" w:rsidR="00883652" w:rsidRDefault="00883652" w:rsidP="00E138DF">
      <w:bookmarkStart w:id="0" w:name="_Hlk195178045"/>
      <w:bookmarkStart w:id="1" w:name="_GoBack"/>
      <w:r>
        <w:t>Supplementary Table S</w:t>
      </w:r>
      <w:r w:rsidR="00912A72">
        <w:rPr>
          <w:noProof/>
        </w:rPr>
        <w:fldChar w:fldCharType="begin"/>
      </w:r>
      <w:r w:rsidR="00912A72">
        <w:rPr>
          <w:noProof/>
        </w:rPr>
        <w:instrText xml:space="preserve"> SEQ Supplementary_Table \* ARABIC </w:instrText>
      </w:r>
      <w:r w:rsidR="00912A72">
        <w:rPr>
          <w:noProof/>
        </w:rPr>
        <w:fldChar w:fldCharType="separate"/>
      </w:r>
      <w:r>
        <w:rPr>
          <w:noProof/>
        </w:rPr>
        <w:t>1</w:t>
      </w:r>
      <w:r w:rsidR="00912A72">
        <w:rPr>
          <w:noProof/>
        </w:rPr>
        <w:fldChar w:fldCharType="end"/>
      </w:r>
      <w:r w:rsidR="00C45EC9">
        <w:t xml:space="preserve">: </w:t>
      </w:r>
      <w:r w:rsidR="00C45EC9" w:rsidRPr="00C45EC9">
        <w:t>Sex-stratified sensitivity analysis of the six predictors remaining after backward stepwise selection (multivariable logistic regression)</w:t>
      </w:r>
    </w:p>
    <w:tbl>
      <w:tblPr>
        <w:tblW w:w="9119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09"/>
        <w:gridCol w:w="606"/>
        <w:gridCol w:w="1121"/>
        <w:gridCol w:w="828"/>
        <w:gridCol w:w="606"/>
        <w:gridCol w:w="1121"/>
        <w:gridCol w:w="828"/>
      </w:tblGrid>
      <w:tr w:rsidR="00883652" w:rsidRPr="0030714E" w14:paraId="7AD68880" w14:textId="77777777" w:rsidTr="002F6117">
        <w:trPr>
          <w:trHeight w:val="375"/>
          <w:tblHeader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6AE4258" w14:textId="77777777" w:rsidR="00883652" w:rsidRPr="0030714E" w:rsidRDefault="00883652" w:rsidP="002F6117">
            <w:pPr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633F559" w14:textId="77777777" w:rsidR="00883652" w:rsidRPr="0030714E" w:rsidRDefault="00883652" w:rsidP="002F6117">
            <w:pPr>
              <w:rPr>
                <w:rFonts w:ascii="Aptos Narrow" w:hAnsi="Aptos Narrow"/>
                <w:b/>
                <w:sz w:val="20"/>
                <w:szCs w:val="20"/>
                <w:lang w:val="de-DE"/>
              </w:rPr>
            </w:pPr>
            <w:r w:rsidRPr="0030714E">
              <w:rPr>
                <w:rFonts w:ascii="Aptos Narrow" w:hAnsi="Aptos Narrow"/>
                <w:b/>
                <w:sz w:val="20"/>
                <w:szCs w:val="20"/>
                <w:lang w:val="de-DE"/>
              </w:rPr>
              <w:t>Male; N=34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325826D5" w14:textId="77777777" w:rsidR="00883652" w:rsidRPr="0030714E" w:rsidRDefault="00883652" w:rsidP="002F6117">
            <w:pPr>
              <w:rPr>
                <w:rFonts w:ascii="Aptos Narrow" w:hAnsi="Aptos Narrow"/>
                <w:b/>
                <w:sz w:val="20"/>
                <w:szCs w:val="20"/>
                <w:lang w:val="de-DE"/>
              </w:rPr>
            </w:pPr>
            <w:r w:rsidRPr="0030714E">
              <w:rPr>
                <w:rFonts w:ascii="Aptos Narrow" w:hAnsi="Aptos Narrow"/>
                <w:b/>
                <w:sz w:val="20"/>
                <w:szCs w:val="20"/>
                <w:lang w:val="de-DE"/>
              </w:rPr>
              <w:t>Female; N= 1262</w:t>
            </w:r>
          </w:p>
        </w:tc>
      </w:tr>
      <w:tr w:rsidR="00883652" w:rsidRPr="0030714E" w14:paraId="14294DEA" w14:textId="77777777" w:rsidTr="002F6117">
        <w:trPr>
          <w:trHeight w:val="149"/>
          <w:tblHeader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3F8F83" w14:textId="77777777" w:rsidR="00883652" w:rsidRPr="0030714E" w:rsidRDefault="00883652" w:rsidP="002F6117">
            <w:pPr>
              <w:rPr>
                <w:rFonts w:ascii="Aptos Narrow" w:hAnsi="Aptos Narrow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871558E" w14:textId="61022EF5" w:rsidR="00883652" w:rsidRPr="0030714E" w:rsidRDefault="00330728" w:rsidP="002F6117">
            <w:pPr>
              <w:rPr>
                <w:rFonts w:ascii="Aptos Narrow" w:hAnsi="Aptos Narrow"/>
                <w:sz w:val="20"/>
                <w:szCs w:val="20"/>
                <w:lang w:val="de-DE"/>
              </w:rPr>
            </w:pPr>
            <w:r>
              <w:rPr>
                <w:rFonts w:ascii="Aptos Narrow" w:hAnsi="Aptos Narrow"/>
                <w:b/>
                <w:bCs/>
                <w:sz w:val="20"/>
                <w:szCs w:val="20"/>
                <w:lang w:val="de-DE"/>
              </w:rPr>
              <w:t>a</w:t>
            </w:r>
            <w:r w:rsidR="00883652" w:rsidRPr="0030714E">
              <w:rPr>
                <w:rFonts w:ascii="Aptos Narrow" w:hAnsi="Aptos Narrow"/>
                <w:b/>
                <w:bCs/>
                <w:sz w:val="20"/>
                <w:szCs w:val="20"/>
                <w:lang w:val="de-D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EEBEE91" w14:textId="77777777" w:rsidR="00883652" w:rsidRPr="0030714E" w:rsidRDefault="00883652" w:rsidP="002F6117">
            <w:pPr>
              <w:rPr>
                <w:rFonts w:ascii="Aptos Narrow" w:hAnsi="Aptos Narrow"/>
                <w:sz w:val="20"/>
                <w:szCs w:val="20"/>
                <w:lang w:val="de-DE"/>
              </w:rPr>
            </w:pPr>
            <w:r w:rsidRPr="0030714E">
              <w:rPr>
                <w:rFonts w:ascii="Aptos Narrow" w:hAnsi="Aptos Narrow"/>
                <w:b/>
                <w:bCs/>
                <w:sz w:val="20"/>
                <w:szCs w:val="20"/>
                <w:lang w:val="de-D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C2C238B" w14:textId="020A26DC" w:rsidR="00883652" w:rsidRPr="0030714E" w:rsidRDefault="00883652" w:rsidP="002F6117">
            <w:pPr>
              <w:rPr>
                <w:rFonts w:ascii="Aptos Narrow" w:hAnsi="Aptos Narrow"/>
                <w:sz w:val="20"/>
                <w:szCs w:val="20"/>
                <w:lang w:val="de-DE"/>
              </w:rPr>
            </w:pPr>
            <w:r>
              <w:rPr>
                <w:rFonts w:ascii="Aptos Narrow" w:hAnsi="Aptos Narrow"/>
                <w:b/>
                <w:bCs/>
                <w:sz w:val="20"/>
                <w:szCs w:val="20"/>
                <w:lang w:val="de-D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45C5082" w14:textId="6107CFE2" w:rsidR="00883652" w:rsidRPr="0030714E" w:rsidRDefault="00330728" w:rsidP="002F6117">
            <w:pPr>
              <w:rPr>
                <w:rFonts w:ascii="Aptos Narrow" w:hAnsi="Aptos Narrow"/>
                <w:sz w:val="20"/>
                <w:szCs w:val="20"/>
                <w:lang w:val="de-DE"/>
              </w:rPr>
            </w:pPr>
            <w:r>
              <w:rPr>
                <w:rFonts w:ascii="Aptos Narrow" w:hAnsi="Aptos Narrow"/>
                <w:b/>
                <w:bCs/>
                <w:sz w:val="20"/>
                <w:szCs w:val="20"/>
                <w:lang w:val="de-DE"/>
              </w:rPr>
              <w:t>a</w:t>
            </w:r>
            <w:r w:rsidR="00883652" w:rsidRPr="0030714E">
              <w:rPr>
                <w:rFonts w:ascii="Aptos Narrow" w:hAnsi="Aptos Narrow"/>
                <w:b/>
                <w:bCs/>
                <w:sz w:val="20"/>
                <w:szCs w:val="20"/>
                <w:lang w:val="de-D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48949DD" w14:textId="77777777" w:rsidR="00883652" w:rsidRPr="0030714E" w:rsidRDefault="00883652" w:rsidP="002F6117">
            <w:pPr>
              <w:rPr>
                <w:rFonts w:ascii="Aptos Narrow" w:hAnsi="Aptos Narrow"/>
                <w:sz w:val="20"/>
                <w:szCs w:val="20"/>
                <w:lang w:val="de-DE"/>
              </w:rPr>
            </w:pPr>
            <w:r w:rsidRPr="0030714E">
              <w:rPr>
                <w:rFonts w:ascii="Aptos Narrow" w:hAnsi="Aptos Narrow"/>
                <w:b/>
                <w:bCs/>
                <w:sz w:val="20"/>
                <w:szCs w:val="20"/>
                <w:lang w:val="de-D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1E39DCC" w14:textId="77777777" w:rsidR="00883652" w:rsidRPr="0030714E" w:rsidRDefault="00883652" w:rsidP="002F6117">
            <w:pPr>
              <w:rPr>
                <w:rFonts w:ascii="Aptos Narrow" w:hAnsi="Aptos Narrow"/>
                <w:sz w:val="20"/>
                <w:szCs w:val="20"/>
                <w:lang w:val="de-DE"/>
              </w:rPr>
            </w:pPr>
            <w:r>
              <w:rPr>
                <w:rFonts w:ascii="Aptos Narrow" w:hAnsi="Aptos Narrow"/>
                <w:b/>
                <w:bCs/>
                <w:sz w:val="20"/>
                <w:szCs w:val="20"/>
                <w:lang w:val="de-DE"/>
              </w:rPr>
              <w:t>P</w:t>
            </w:r>
          </w:p>
        </w:tc>
      </w:tr>
      <w:tr w:rsidR="00883652" w:rsidRPr="0030714E" w14:paraId="31181C00" w14:textId="77777777" w:rsidTr="002F6117">
        <w:trPr>
          <w:trHeight w:val="563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9EC355" w14:textId="77777777" w:rsidR="00883652" w:rsidRPr="0030714E" w:rsidRDefault="00883652" w:rsidP="002F6117">
            <w:pPr>
              <w:rPr>
                <w:rFonts w:ascii="Aptos Narrow" w:hAnsi="Aptos Narrow"/>
                <w:b/>
                <w:bCs/>
                <w:sz w:val="20"/>
                <w:szCs w:val="20"/>
                <w:lang w:val="de-DE"/>
              </w:rPr>
            </w:pPr>
            <w:r w:rsidRPr="0030714E">
              <w:rPr>
                <w:rFonts w:ascii="Aptos Narrow" w:hAnsi="Aptos Narrow"/>
                <w:b/>
                <w:bCs/>
                <w:sz w:val="20"/>
                <w:szCs w:val="20"/>
                <w:lang w:val="de-DE"/>
              </w:rPr>
              <w:t>Frailt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B85CA2" w14:textId="77777777" w:rsidR="00883652" w:rsidRPr="0030714E" w:rsidRDefault="00883652" w:rsidP="002F6117">
            <w:pPr>
              <w:rPr>
                <w:rFonts w:ascii="Aptos Narrow" w:hAnsi="Aptos Narrow"/>
                <w:sz w:val="20"/>
                <w:szCs w:val="20"/>
                <w:lang w:val="de-DE"/>
              </w:rPr>
            </w:pPr>
            <w:r w:rsidRPr="0030714E">
              <w:rPr>
                <w:rFonts w:ascii="Aptos Narrow" w:hAnsi="Aptos Narrow"/>
                <w:sz w:val="20"/>
                <w:szCs w:val="20"/>
                <w:lang w:val="de-DE"/>
              </w:rPr>
              <w:t>0.4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C69B01" w14:textId="77777777" w:rsidR="00883652" w:rsidRPr="0030714E" w:rsidRDefault="00883652" w:rsidP="002F6117">
            <w:pPr>
              <w:rPr>
                <w:rFonts w:ascii="Aptos Narrow" w:hAnsi="Aptos Narrow"/>
                <w:sz w:val="20"/>
                <w:szCs w:val="20"/>
                <w:lang w:val="de-DE"/>
              </w:rPr>
            </w:pPr>
            <w:r w:rsidRPr="0030714E">
              <w:rPr>
                <w:rFonts w:ascii="Aptos Narrow" w:hAnsi="Aptos Narrow"/>
                <w:sz w:val="20"/>
                <w:szCs w:val="20"/>
                <w:lang w:val="de-DE"/>
              </w:rPr>
              <w:t>0.20, 0.8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353B45" w14:textId="77777777" w:rsidR="00883652" w:rsidRPr="0030714E" w:rsidRDefault="00883652" w:rsidP="002F6117">
            <w:pPr>
              <w:rPr>
                <w:rFonts w:ascii="Aptos Narrow" w:hAnsi="Aptos Narrow"/>
                <w:b/>
                <w:bCs/>
                <w:sz w:val="20"/>
                <w:szCs w:val="20"/>
                <w:lang w:val="de-DE"/>
              </w:rPr>
            </w:pPr>
            <w:r w:rsidRPr="0030714E">
              <w:rPr>
                <w:rFonts w:ascii="Aptos Narrow" w:hAnsi="Aptos Narrow"/>
                <w:b/>
                <w:bCs/>
                <w:sz w:val="20"/>
                <w:szCs w:val="20"/>
                <w:lang w:val="de-DE"/>
              </w:rPr>
              <w:t>0.01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2FB1F7" w14:textId="77777777" w:rsidR="00883652" w:rsidRPr="0030714E" w:rsidRDefault="00883652" w:rsidP="002F6117">
            <w:pPr>
              <w:rPr>
                <w:rFonts w:ascii="Aptos Narrow" w:hAnsi="Aptos Narrow"/>
                <w:sz w:val="20"/>
                <w:szCs w:val="20"/>
                <w:lang w:val="de-DE"/>
              </w:rPr>
            </w:pPr>
            <w:r w:rsidRPr="0030714E">
              <w:rPr>
                <w:rFonts w:ascii="Aptos Narrow" w:hAnsi="Aptos Narrow"/>
                <w:sz w:val="20"/>
                <w:szCs w:val="20"/>
                <w:lang w:val="de-DE"/>
              </w:rPr>
              <w:t>0.7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CB19C9" w14:textId="77777777" w:rsidR="00883652" w:rsidRPr="0030714E" w:rsidRDefault="00883652" w:rsidP="002F6117">
            <w:pPr>
              <w:rPr>
                <w:rFonts w:ascii="Aptos Narrow" w:hAnsi="Aptos Narrow"/>
                <w:sz w:val="20"/>
                <w:szCs w:val="20"/>
                <w:lang w:val="de-DE"/>
              </w:rPr>
            </w:pPr>
            <w:r w:rsidRPr="0030714E">
              <w:rPr>
                <w:rFonts w:ascii="Aptos Narrow" w:hAnsi="Aptos Narrow"/>
                <w:sz w:val="20"/>
                <w:szCs w:val="20"/>
                <w:lang w:val="de-DE"/>
              </w:rPr>
              <w:t>0.53, 0.9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A911AE" w14:textId="77777777" w:rsidR="00883652" w:rsidRPr="0030714E" w:rsidRDefault="00883652" w:rsidP="002F6117">
            <w:pPr>
              <w:rPr>
                <w:rFonts w:ascii="Aptos Narrow" w:hAnsi="Aptos Narrow"/>
                <w:b/>
                <w:bCs/>
                <w:sz w:val="20"/>
                <w:szCs w:val="20"/>
                <w:lang w:val="de-DE"/>
              </w:rPr>
            </w:pPr>
            <w:r w:rsidRPr="0030714E">
              <w:rPr>
                <w:rFonts w:ascii="Aptos Narrow" w:hAnsi="Aptos Narrow"/>
                <w:b/>
                <w:bCs/>
                <w:sz w:val="20"/>
                <w:szCs w:val="20"/>
                <w:lang w:val="de-DE"/>
              </w:rPr>
              <w:t>0.044</w:t>
            </w:r>
          </w:p>
        </w:tc>
      </w:tr>
      <w:tr w:rsidR="00883652" w:rsidRPr="0030714E" w14:paraId="3F227558" w14:textId="77777777" w:rsidTr="002F6117">
        <w:trPr>
          <w:trHeight w:val="573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F6F309" w14:textId="77777777" w:rsidR="00883652" w:rsidRPr="0030714E" w:rsidRDefault="00883652" w:rsidP="002F6117">
            <w:pPr>
              <w:rPr>
                <w:rFonts w:ascii="Aptos Narrow" w:hAnsi="Aptos Narrow"/>
                <w:b/>
                <w:bCs/>
                <w:sz w:val="20"/>
                <w:szCs w:val="20"/>
                <w:lang w:val="de-DE"/>
              </w:rPr>
            </w:pPr>
            <w:r w:rsidRPr="0030714E">
              <w:rPr>
                <w:rFonts w:ascii="Aptos Narrow" w:hAnsi="Aptos Narrow"/>
                <w:b/>
                <w:bCs/>
                <w:sz w:val="20"/>
                <w:szCs w:val="20"/>
                <w:lang w:val="de-DE"/>
              </w:rPr>
              <w:t>Self-efficacy expectation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D65B3E" w14:textId="77777777" w:rsidR="00883652" w:rsidRPr="0030714E" w:rsidRDefault="00883652" w:rsidP="002F6117">
            <w:pPr>
              <w:rPr>
                <w:rFonts w:ascii="Aptos Narrow" w:hAnsi="Aptos Narrow"/>
                <w:sz w:val="20"/>
                <w:szCs w:val="20"/>
                <w:lang w:val="de-DE"/>
              </w:rPr>
            </w:pPr>
            <w:r w:rsidRPr="0030714E">
              <w:rPr>
                <w:rFonts w:ascii="Aptos Narrow" w:hAnsi="Aptos Narrow"/>
                <w:sz w:val="20"/>
                <w:szCs w:val="20"/>
                <w:lang w:val="de-DE"/>
              </w:rPr>
              <w:t>1.7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770B21" w14:textId="77777777" w:rsidR="00883652" w:rsidRPr="0030714E" w:rsidRDefault="00883652" w:rsidP="002F6117">
            <w:pPr>
              <w:rPr>
                <w:rFonts w:ascii="Aptos Narrow" w:hAnsi="Aptos Narrow"/>
                <w:sz w:val="20"/>
                <w:szCs w:val="20"/>
                <w:lang w:val="de-DE"/>
              </w:rPr>
            </w:pPr>
            <w:r w:rsidRPr="0030714E">
              <w:rPr>
                <w:rFonts w:ascii="Aptos Narrow" w:hAnsi="Aptos Narrow"/>
                <w:sz w:val="20"/>
                <w:szCs w:val="20"/>
                <w:lang w:val="de-DE"/>
              </w:rPr>
              <w:t>1.05, 3.0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F2ADE8" w14:textId="77777777" w:rsidR="00883652" w:rsidRPr="0030714E" w:rsidRDefault="00883652" w:rsidP="002F6117">
            <w:pPr>
              <w:rPr>
                <w:rFonts w:ascii="Aptos Narrow" w:hAnsi="Aptos Narrow"/>
                <w:b/>
                <w:bCs/>
                <w:sz w:val="20"/>
                <w:szCs w:val="20"/>
                <w:lang w:val="de-DE"/>
              </w:rPr>
            </w:pPr>
            <w:r w:rsidRPr="0030714E">
              <w:rPr>
                <w:rFonts w:ascii="Aptos Narrow" w:hAnsi="Aptos Narrow"/>
                <w:b/>
                <w:bCs/>
                <w:sz w:val="20"/>
                <w:szCs w:val="20"/>
                <w:lang w:val="de-DE"/>
              </w:rPr>
              <w:t>0.03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066A9B" w14:textId="77777777" w:rsidR="00883652" w:rsidRPr="0030714E" w:rsidRDefault="00883652" w:rsidP="002F6117">
            <w:pPr>
              <w:rPr>
                <w:rFonts w:ascii="Aptos Narrow" w:hAnsi="Aptos Narrow"/>
                <w:sz w:val="20"/>
                <w:szCs w:val="20"/>
                <w:lang w:val="de-DE"/>
              </w:rPr>
            </w:pPr>
            <w:r w:rsidRPr="0030714E">
              <w:rPr>
                <w:rFonts w:ascii="Aptos Narrow" w:hAnsi="Aptos Narrow"/>
                <w:sz w:val="20"/>
                <w:szCs w:val="20"/>
                <w:lang w:val="de-DE"/>
              </w:rPr>
              <w:t>1.5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34A787" w14:textId="77777777" w:rsidR="00883652" w:rsidRPr="0030714E" w:rsidRDefault="00883652" w:rsidP="002F6117">
            <w:pPr>
              <w:rPr>
                <w:rFonts w:ascii="Aptos Narrow" w:hAnsi="Aptos Narrow"/>
                <w:sz w:val="20"/>
                <w:szCs w:val="20"/>
                <w:lang w:val="de-DE"/>
              </w:rPr>
            </w:pPr>
            <w:r w:rsidRPr="0030714E">
              <w:rPr>
                <w:rFonts w:ascii="Aptos Narrow" w:hAnsi="Aptos Narrow"/>
                <w:sz w:val="20"/>
                <w:szCs w:val="20"/>
                <w:lang w:val="de-DE"/>
              </w:rPr>
              <w:t>1.23, 1.9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0BE37A" w14:textId="77777777" w:rsidR="00883652" w:rsidRPr="0030714E" w:rsidRDefault="00883652" w:rsidP="002F6117">
            <w:pPr>
              <w:rPr>
                <w:rFonts w:ascii="Aptos Narrow" w:hAnsi="Aptos Narrow"/>
                <w:b/>
                <w:bCs/>
                <w:sz w:val="20"/>
                <w:szCs w:val="20"/>
                <w:lang w:val="de-DE"/>
              </w:rPr>
            </w:pPr>
            <w:r w:rsidRPr="0030714E">
              <w:rPr>
                <w:rFonts w:ascii="Aptos Narrow" w:hAnsi="Aptos Narrow"/>
                <w:b/>
                <w:bCs/>
                <w:sz w:val="20"/>
                <w:szCs w:val="20"/>
                <w:lang w:val="de-DE"/>
              </w:rPr>
              <w:t>&lt;0.001</w:t>
            </w:r>
          </w:p>
        </w:tc>
      </w:tr>
      <w:tr w:rsidR="00883652" w:rsidRPr="0030714E" w14:paraId="0CD39BDA" w14:textId="77777777" w:rsidTr="002F6117">
        <w:trPr>
          <w:trHeight w:val="573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7FC8963" w14:textId="77777777" w:rsidR="00883652" w:rsidRPr="0030714E" w:rsidRDefault="00883652" w:rsidP="002F6117">
            <w:pPr>
              <w:rPr>
                <w:rFonts w:ascii="Aptos Narrow" w:hAnsi="Aptos Narrow"/>
                <w:b/>
                <w:bCs/>
                <w:sz w:val="20"/>
                <w:szCs w:val="20"/>
                <w:lang w:val="de-DE"/>
              </w:rPr>
            </w:pPr>
            <w:r w:rsidRPr="0030714E">
              <w:rPr>
                <w:rFonts w:ascii="Aptos Narrow" w:hAnsi="Aptos Narrow"/>
                <w:b/>
                <w:bCs/>
                <w:sz w:val="20"/>
                <w:szCs w:val="20"/>
                <w:lang w:val="de-DE"/>
              </w:rPr>
              <w:t>Social suppor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E2F5B55" w14:textId="77777777" w:rsidR="00883652" w:rsidRPr="0030714E" w:rsidRDefault="00883652" w:rsidP="002F6117">
            <w:pPr>
              <w:rPr>
                <w:rFonts w:ascii="Aptos Narrow" w:hAnsi="Aptos Narrow"/>
                <w:sz w:val="20"/>
                <w:szCs w:val="20"/>
                <w:lang w:val="de-DE"/>
              </w:rPr>
            </w:pPr>
            <w:r w:rsidRPr="0030714E">
              <w:rPr>
                <w:rFonts w:ascii="Aptos Narrow" w:hAnsi="Aptos Narrow"/>
                <w:sz w:val="20"/>
                <w:szCs w:val="20"/>
                <w:lang w:val="de-DE"/>
              </w:rPr>
              <w:t>1.3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9CF807B" w14:textId="77777777" w:rsidR="00883652" w:rsidRPr="0030714E" w:rsidRDefault="00883652" w:rsidP="002F6117">
            <w:pPr>
              <w:rPr>
                <w:rFonts w:ascii="Aptos Narrow" w:hAnsi="Aptos Narrow"/>
                <w:sz w:val="20"/>
                <w:szCs w:val="20"/>
                <w:lang w:val="de-DE"/>
              </w:rPr>
            </w:pPr>
            <w:r w:rsidRPr="0030714E">
              <w:rPr>
                <w:rFonts w:ascii="Aptos Narrow" w:hAnsi="Aptos Narrow"/>
                <w:sz w:val="20"/>
                <w:szCs w:val="20"/>
                <w:lang w:val="de-DE"/>
              </w:rPr>
              <w:t>0.86, 2.0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880B5CA" w14:textId="77777777" w:rsidR="00883652" w:rsidRPr="0030714E" w:rsidRDefault="00883652" w:rsidP="002F6117">
            <w:pPr>
              <w:rPr>
                <w:rFonts w:ascii="Aptos Narrow" w:hAnsi="Aptos Narrow"/>
                <w:b/>
                <w:bCs/>
                <w:sz w:val="20"/>
                <w:szCs w:val="20"/>
                <w:lang w:val="de-DE"/>
              </w:rPr>
            </w:pPr>
            <w:r w:rsidRPr="0030714E">
              <w:rPr>
                <w:rFonts w:ascii="Aptos Narrow" w:hAnsi="Aptos Narrow"/>
                <w:sz w:val="20"/>
                <w:szCs w:val="20"/>
                <w:lang w:val="de-DE"/>
              </w:rPr>
              <w:t>0.20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CCAEEB0" w14:textId="77777777" w:rsidR="00883652" w:rsidRPr="0030714E" w:rsidRDefault="00883652" w:rsidP="002F6117">
            <w:pPr>
              <w:rPr>
                <w:rFonts w:ascii="Aptos Narrow" w:hAnsi="Aptos Narrow"/>
                <w:sz w:val="20"/>
                <w:szCs w:val="20"/>
                <w:lang w:val="de-DE"/>
              </w:rPr>
            </w:pPr>
            <w:r w:rsidRPr="0030714E">
              <w:rPr>
                <w:rFonts w:ascii="Aptos Narrow" w:hAnsi="Aptos Narrow"/>
                <w:sz w:val="20"/>
                <w:szCs w:val="20"/>
                <w:lang w:val="de-DE"/>
              </w:rPr>
              <w:t>1.3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033836B" w14:textId="77777777" w:rsidR="00883652" w:rsidRPr="0030714E" w:rsidRDefault="00883652" w:rsidP="002F6117">
            <w:pPr>
              <w:rPr>
                <w:rFonts w:ascii="Aptos Narrow" w:hAnsi="Aptos Narrow"/>
                <w:sz w:val="20"/>
                <w:szCs w:val="20"/>
                <w:lang w:val="de-DE"/>
              </w:rPr>
            </w:pPr>
            <w:r w:rsidRPr="0030714E">
              <w:rPr>
                <w:rFonts w:ascii="Aptos Narrow" w:hAnsi="Aptos Narrow"/>
                <w:sz w:val="20"/>
                <w:szCs w:val="20"/>
                <w:lang w:val="de-DE"/>
              </w:rPr>
              <w:t>1.10, 1.6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3458387" w14:textId="77777777" w:rsidR="00883652" w:rsidRPr="0030714E" w:rsidRDefault="00883652" w:rsidP="002F6117">
            <w:pPr>
              <w:rPr>
                <w:rFonts w:ascii="Aptos Narrow" w:hAnsi="Aptos Narrow"/>
                <w:b/>
                <w:bCs/>
                <w:sz w:val="20"/>
                <w:szCs w:val="20"/>
                <w:lang w:val="de-DE"/>
              </w:rPr>
            </w:pPr>
            <w:r w:rsidRPr="0030714E">
              <w:rPr>
                <w:rFonts w:ascii="Aptos Narrow" w:hAnsi="Aptos Narrow"/>
                <w:b/>
                <w:bCs/>
                <w:sz w:val="20"/>
                <w:szCs w:val="20"/>
                <w:lang w:val="de-DE"/>
              </w:rPr>
              <w:t>0.005</w:t>
            </w:r>
          </w:p>
        </w:tc>
      </w:tr>
      <w:tr w:rsidR="00883652" w:rsidRPr="0030714E" w14:paraId="5D66C506" w14:textId="77777777" w:rsidTr="002F6117">
        <w:trPr>
          <w:trHeight w:val="573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0EAA73" w14:textId="77777777" w:rsidR="00883652" w:rsidRPr="0030714E" w:rsidRDefault="00883652" w:rsidP="002F6117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30714E">
              <w:rPr>
                <w:rFonts w:ascii="Aptos Narrow" w:hAnsi="Aptos Narrow"/>
                <w:b/>
                <w:bCs/>
                <w:sz w:val="20"/>
                <w:szCs w:val="20"/>
              </w:rPr>
              <w:t>Information about illness and therap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ADD6B8" w14:textId="77777777" w:rsidR="00883652" w:rsidRPr="0030714E" w:rsidRDefault="00883652" w:rsidP="002F6117">
            <w:pPr>
              <w:rPr>
                <w:rFonts w:ascii="Aptos Narrow" w:hAnsi="Aptos Narrow"/>
                <w:sz w:val="20"/>
                <w:szCs w:val="20"/>
                <w:lang w:val="de-DE"/>
              </w:rPr>
            </w:pPr>
            <w:r w:rsidRPr="0030714E">
              <w:rPr>
                <w:rFonts w:ascii="Aptos Narrow" w:hAnsi="Aptos Narrow"/>
                <w:sz w:val="20"/>
                <w:szCs w:val="20"/>
                <w:lang w:val="de-DE"/>
              </w:rPr>
              <w:t>3.7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131B9F" w14:textId="77777777" w:rsidR="00883652" w:rsidRPr="0030714E" w:rsidRDefault="00883652" w:rsidP="002F6117">
            <w:pPr>
              <w:rPr>
                <w:rFonts w:ascii="Aptos Narrow" w:hAnsi="Aptos Narrow"/>
                <w:sz w:val="20"/>
                <w:szCs w:val="20"/>
                <w:lang w:val="de-DE"/>
              </w:rPr>
            </w:pPr>
            <w:r w:rsidRPr="0030714E">
              <w:rPr>
                <w:rFonts w:ascii="Aptos Narrow" w:hAnsi="Aptos Narrow"/>
                <w:sz w:val="20"/>
                <w:szCs w:val="20"/>
                <w:lang w:val="de-DE"/>
              </w:rPr>
              <w:t>1.71, 8.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17873D" w14:textId="77777777" w:rsidR="00883652" w:rsidRPr="0030714E" w:rsidRDefault="00883652" w:rsidP="002F6117">
            <w:pPr>
              <w:rPr>
                <w:rFonts w:ascii="Aptos Narrow" w:hAnsi="Aptos Narrow"/>
                <w:b/>
                <w:bCs/>
                <w:sz w:val="20"/>
                <w:szCs w:val="20"/>
                <w:lang w:val="de-DE"/>
              </w:rPr>
            </w:pPr>
            <w:r w:rsidRPr="0030714E">
              <w:rPr>
                <w:rFonts w:ascii="Aptos Narrow" w:hAnsi="Aptos Narrow"/>
                <w:b/>
                <w:bCs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AC1F54" w14:textId="77777777" w:rsidR="00883652" w:rsidRPr="0030714E" w:rsidRDefault="00883652" w:rsidP="002F6117">
            <w:pPr>
              <w:rPr>
                <w:rFonts w:ascii="Aptos Narrow" w:hAnsi="Aptos Narrow"/>
                <w:sz w:val="20"/>
                <w:szCs w:val="20"/>
                <w:lang w:val="de-DE"/>
              </w:rPr>
            </w:pPr>
            <w:r w:rsidRPr="0030714E">
              <w:rPr>
                <w:rFonts w:ascii="Aptos Narrow" w:hAnsi="Aptos Narrow"/>
                <w:sz w:val="20"/>
                <w:szCs w:val="20"/>
                <w:lang w:val="de-DE"/>
              </w:rPr>
              <w:t>5.8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3AB021" w14:textId="77777777" w:rsidR="00883652" w:rsidRPr="0030714E" w:rsidRDefault="00883652" w:rsidP="002F6117">
            <w:pPr>
              <w:rPr>
                <w:rFonts w:ascii="Aptos Narrow" w:hAnsi="Aptos Narrow"/>
                <w:sz w:val="20"/>
                <w:szCs w:val="20"/>
                <w:lang w:val="de-DE"/>
              </w:rPr>
            </w:pPr>
            <w:r w:rsidRPr="0030714E">
              <w:rPr>
                <w:rFonts w:ascii="Aptos Narrow" w:hAnsi="Aptos Narrow"/>
                <w:sz w:val="20"/>
                <w:szCs w:val="20"/>
                <w:lang w:val="de-DE"/>
              </w:rPr>
              <w:t>3.89, 8.7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83E14C" w14:textId="77777777" w:rsidR="00883652" w:rsidRPr="0030714E" w:rsidRDefault="00883652" w:rsidP="002F6117">
            <w:pPr>
              <w:rPr>
                <w:rFonts w:ascii="Aptos Narrow" w:hAnsi="Aptos Narrow"/>
                <w:b/>
                <w:bCs/>
                <w:sz w:val="20"/>
                <w:szCs w:val="20"/>
                <w:lang w:val="de-DE"/>
              </w:rPr>
            </w:pPr>
            <w:r w:rsidRPr="0030714E">
              <w:rPr>
                <w:rFonts w:ascii="Aptos Narrow" w:hAnsi="Aptos Narrow"/>
                <w:b/>
                <w:bCs/>
                <w:sz w:val="20"/>
                <w:szCs w:val="20"/>
                <w:lang w:val="de-DE"/>
              </w:rPr>
              <w:t>&lt;0.001</w:t>
            </w:r>
          </w:p>
        </w:tc>
      </w:tr>
      <w:tr w:rsidR="00883652" w:rsidRPr="0030714E" w14:paraId="335E48F9" w14:textId="77777777" w:rsidTr="002F6117">
        <w:trPr>
          <w:trHeight w:val="573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A15BA8" w14:textId="77777777" w:rsidR="00883652" w:rsidRPr="0030714E" w:rsidRDefault="00883652" w:rsidP="002F6117">
            <w:pPr>
              <w:rPr>
                <w:rFonts w:ascii="Aptos Narrow" w:hAnsi="Aptos Narrow"/>
                <w:b/>
                <w:bCs/>
                <w:sz w:val="20"/>
                <w:szCs w:val="20"/>
                <w:lang w:val="de-DE"/>
              </w:rPr>
            </w:pPr>
            <w:r w:rsidRPr="0030714E">
              <w:rPr>
                <w:rFonts w:ascii="Aptos Narrow" w:hAnsi="Aptos Narrow"/>
                <w:b/>
                <w:bCs/>
                <w:sz w:val="20"/>
                <w:szCs w:val="20"/>
                <w:lang w:val="de-DE"/>
              </w:rPr>
              <w:t>Inclusion in decision-making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462C20" w14:textId="77777777" w:rsidR="00883652" w:rsidRPr="0030714E" w:rsidRDefault="00883652" w:rsidP="002F6117">
            <w:pPr>
              <w:rPr>
                <w:rFonts w:ascii="Aptos Narrow" w:hAnsi="Aptos Narrow"/>
                <w:sz w:val="20"/>
                <w:szCs w:val="20"/>
                <w:lang w:val="de-DE"/>
              </w:rPr>
            </w:pPr>
            <w:r w:rsidRPr="0030714E">
              <w:rPr>
                <w:rFonts w:ascii="Aptos Narrow" w:hAnsi="Aptos Narrow"/>
                <w:sz w:val="20"/>
                <w:szCs w:val="20"/>
                <w:lang w:val="de-DE"/>
              </w:rPr>
              <w:t>2.3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179746" w14:textId="77777777" w:rsidR="00883652" w:rsidRPr="0030714E" w:rsidRDefault="00883652" w:rsidP="002F6117">
            <w:pPr>
              <w:rPr>
                <w:rFonts w:ascii="Aptos Narrow" w:hAnsi="Aptos Narrow"/>
                <w:sz w:val="20"/>
                <w:szCs w:val="20"/>
                <w:lang w:val="de-DE"/>
              </w:rPr>
            </w:pPr>
            <w:r w:rsidRPr="0030714E">
              <w:rPr>
                <w:rFonts w:ascii="Aptos Narrow" w:hAnsi="Aptos Narrow"/>
                <w:sz w:val="20"/>
                <w:szCs w:val="20"/>
                <w:lang w:val="de-DE"/>
              </w:rPr>
              <w:t>1.17, 4.7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13357E" w14:textId="77777777" w:rsidR="00883652" w:rsidRPr="0030714E" w:rsidRDefault="00883652" w:rsidP="002F6117">
            <w:pPr>
              <w:rPr>
                <w:rFonts w:ascii="Aptos Narrow" w:hAnsi="Aptos Narrow"/>
                <w:b/>
                <w:bCs/>
                <w:sz w:val="20"/>
                <w:szCs w:val="20"/>
                <w:lang w:val="de-DE"/>
              </w:rPr>
            </w:pPr>
            <w:r w:rsidRPr="0030714E">
              <w:rPr>
                <w:rFonts w:ascii="Aptos Narrow" w:hAnsi="Aptos Narrow"/>
                <w:b/>
                <w:bCs/>
                <w:sz w:val="20"/>
                <w:szCs w:val="20"/>
                <w:lang w:val="de-DE"/>
              </w:rPr>
              <w:t>0.01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F7ED2D" w14:textId="77777777" w:rsidR="00883652" w:rsidRPr="0030714E" w:rsidRDefault="00883652" w:rsidP="002F6117">
            <w:pPr>
              <w:rPr>
                <w:rFonts w:ascii="Aptos Narrow" w:hAnsi="Aptos Narrow"/>
                <w:sz w:val="20"/>
                <w:szCs w:val="20"/>
                <w:lang w:val="de-DE"/>
              </w:rPr>
            </w:pPr>
            <w:r w:rsidRPr="0030714E">
              <w:rPr>
                <w:rFonts w:ascii="Aptos Narrow" w:hAnsi="Aptos Narrow"/>
                <w:sz w:val="20"/>
                <w:szCs w:val="20"/>
                <w:lang w:val="de-DE"/>
              </w:rPr>
              <w:t>3.0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52BF59" w14:textId="77777777" w:rsidR="00883652" w:rsidRPr="0030714E" w:rsidRDefault="00883652" w:rsidP="002F6117">
            <w:pPr>
              <w:rPr>
                <w:rFonts w:ascii="Aptos Narrow" w:hAnsi="Aptos Narrow"/>
                <w:sz w:val="20"/>
                <w:szCs w:val="20"/>
                <w:lang w:val="de-DE"/>
              </w:rPr>
            </w:pPr>
            <w:r w:rsidRPr="0030714E">
              <w:rPr>
                <w:rFonts w:ascii="Aptos Narrow" w:hAnsi="Aptos Narrow"/>
                <w:sz w:val="20"/>
                <w:szCs w:val="20"/>
                <w:lang w:val="de-DE"/>
              </w:rPr>
              <w:t>2.22, 4.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8397AA" w14:textId="77777777" w:rsidR="00883652" w:rsidRPr="0030714E" w:rsidRDefault="00883652" w:rsidP="002F6117">
            <w:pPr>
              <w:rPr>
                <w:rFonts w:ascii="Aptos Narrow" w:hAnsi="Aptos Narrow"/>
                <w:b/>
                <w:bCs/>
                <w:sz w:val="20"/>
                <w:szCs w:val="20"/>
                <w:lang w:val="de-DE"/>
              </w:rPr>
            </w:pPr>
            <w:r w:rsidRPr="0030714E">
              <w:rPr>
                <w:rFonts w:ascii="Aptos Narrow" w:hAnsi="Aptos Narrow"/>
                <w:b/>
                <w:bCs/>
                <w:sz w:val="20"/>
                <w:szCs w:val="20"/>
                <w:lang w:val="de-DE"/>
              </w:rPr>
              <w:t>&lt;0.001</w:t>
            </w:r>
          </w:p>
        </w:tc>
      </w:tr>
      <w:tr w:rsidR="00883652" w:rsidRPr="0030714E" w14:paraId="6D84237B" w14:textId="77777777" w:rsidTr="002F6117">
        <w:trPr>
          <w:trHeight w:val="563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2247BB" w14:textId="77777777" w:rsidR="00883652" w:rsidRPr="0030714E" w:rsidRDefault="00883652" w:rsidP="002F6117">
            <w:pPr>
              <w:rPr>
                <w:rFonts w:ascii="Aptos Narrow" w:hAnsi="Aptos Narrow"/>
                <w:b/>
                <w:bCs/>
                <w:sz w:val="20"/>
                <w:szCs w:val="20"/>
                <w:lang w:val="de-DE"/>
              </w:rPr>
            </w:pPr>
            <w:r w:rsidRPr="0030714E">
              <w:rPr>
                <w:rFonts w:ascii="Aptos Narrow" w:hAnsi="Aptos Narrow"/>
                <w:b/>
                <w:bCs/>
                <w:sz w:val="20"/>
                <w:szCs w:val="20"/>
                <w:lang w:val="de-DE"/>
              </w:rPr>
              <w:t>Concordance of physicians’ action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26B185" w14:textId="77777777" w:rsidR="00883652" w:rsidRPr="0030714E" w:rsidRDefault="00883652" w:rsidP="002F6117">
            <w:pPr>
              <w:rPr>
                <w:rFonts w:ascii="Aptos Narrow" w:hAnsi="Aptos Narrow"/>
                <w:sz w:val="20"/>
                <w:szCs w:val="20"/>
                <w:lang w:val="de-DE"/>
              </w:rPr>
            </w:pPr>
            <w:r w:rsidRPr="0030714E">
              <w:rPr>
                <w:rFonts w:ascii="Aptos Narrow" w:hAnsi="Aptos Narrow"/>
                <w:sz w:val="20"/>
                <w:szCs w:val="20"/>
                <w:lang w:val="de-DE"/>
              </w:rPr>
              <w:t>2.4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74F3F7" w14:textId="77777777" w:rsidR="00883652" w:rsidRPr="0030714E" w:rsidRDefault="00883652" w:rsidP="002F6117">
            <w:pPr>
              <w:rPr>
                <w:rFonts w:ascii="Aptos Narrow" w:hAnsi="Aptos Narrow"/>
                <w:sz w:val="20"/>
                <w:szCs w:val="20"/>
                <w:lang w:val="de-DE"/>
              </w:rPr>
            </w:pPr>
            <w:r w:rsidRPr="0030714E">
              <w:rPr>
                <w:rFonts w:ascii="Aptos Narrow" w:hAnsi="Aptos Narrow"/>
                <w:sz w:val="20"/>
                <w:szCs w:val="20"/>
                <w:lang w:val="de-DE"/>
              </w:rPr>
              <w:t>1.27, 4.7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C00A80" w14:textId="77777777" w:rsidR="00883652" w:rsidRPr="0030714E" w:rsidRDefault="00883652" w:rsidP="002F6117">
            <w:pPr>
              <w:rPr>
                <w:rFonts w:ascii="Aptos Narrow" w:hAnsi="Aptos Narrow"/>
                <w:b/>
                <w:bCs/>
                <w:sz w:val="20"/>
                <w:szCs w:val="20"/>
                <w:lang w:val="de-DE"/>
              </w:rPr>
            </w:pPr>
            <w:r w:rsidRPr="0030714E">
              <w:rPr>
                <w:rFonts w:ascii="Aptos Narrow" w:hAnsi="Aptos Narrow"/>
                <w:b/>
                <w:bCs/>
                <w:sz w:val="20"/>
                <w:szCs w:val="20"/>
                <w:lang w:val="de-DE"/>
              </w:rPr>
              <w:t>0.00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5F73B8" w14:textId="77777777" w:rsidR="00883652" w:rsidRPr="0030714E" w:rsidRDefault="00883652" w:rsidP="002F6117">
            <w:pPr>
              <w:rPr>
                <w:rFonts w:ascii="Aptos Narrow" w:hAnsi="Aptos Narrow"/>
                <w:sz w:val="20"/>
                <w:szCs w:val="20"/>
                <w:lang w:val="de-DE"/>
              </w:rPr>
            </w:pPr>
            <w:r w:rsidRPr="0030714E">
              <w:rPr>
                <w:rFonts w:ascii="Aptos Narrow" w:hAnsi="Aptos Narrow"/>
                <w:sz w:val="20"/>
                <w:szCs w:val="20"/>
                <w:lang w:val="de-DE"/>
              </w:rPr>
              <w:t>1.8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E71B8F" w14:textId="77777777" w:rsidR="00883652" w:rsidRPr="0030714E" w:rsidRDefault="00883652" w:rsidP="002F6117">
            <w:pPr>
              <w:rPr>
                <w:rFonts w:ascii="Aptos Narrow" w:hAnsi="Aptos Narrow"/>
                <w:sz w:val="20"/>
                <w:szCs w:val="20"/>
                <w:lang w:val="de-DE"/>
              </w:rPr>
            </w:pPr>
            <w:r w:rsidRPr="0030714E">
              <w:rPr>
                <w:rFonts w:ascii="Aptos Narrow" w:hAnsi="Aptos Narrow"/>
                <w:sz w:val="20"/>
                <w:szCs w:val="20"/>
                <w:lang w:val="de-DE"/>
              </w:rPr>
              <w:t>1.39, 2.5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18FBE4" w14:textId="77777777" w:rsidR="00883652" w:rsidRPr="0030714E" w:rsidRDefault="00883652" w:rsidP="002F6117">
            <w:pPr>
              <w:rPr>
                <w:rFonts w:ascii="Aptos Narrow" w:hAnsi="Aptos Narrow"/>
                <w:b/>
                <w:bCs/>
                <w:sz w:val="20"/>
                <w:szCs w:val="20"/>
                <w:lang w:val="de-DE"/>
              </w:rPr>
            </w:pPr>
            <w:r w:rsidRPr="0030714E">
              <w:rPr>
                <w:rFonts w:ascii="Aptos Narrow" w:hAnsi="Aptos Narrow"/>
                <w:b/>
                <w:bCs/>
                <w:sz w:val="20"/>
                <w:szCs w:val="20"/>
                <w:lang w:val="de-DE"/>
              </w:rPr>
              <w:t>&lt;0.001</w:t>
            </w:r>
          </w:p>
        </w:tc>
      </w:tr>
      <w:tr w:rsidR="00883652" w:rsidRPr="0030714E" w14:paraId="44F204C1" w14:textId="77777777" w:rsidTr="002F6117">
        <w:trPr>
          <w:trHeight w:val="291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15214BB" w14:textId="77777777" w:rsidR="00883652" w:rsidRPr="0030714E" w:rsidRDefault="00883652" w:rsidP="00883652">
            <w:pPr>
              <w:keepNext/>
              <w:rPr>
                <w:rFonts w:ascii="Aptos Narrow" w:hAnsi="Aptos Narrow"/>
                <w:sz w:val="20"/>
                <w:szCs w:val="20"/>
              </w:rPr>
            </w:pPr>
          </w:p>
        </w:tc>
      </w:tr>
      <w:bookmarkEnd w:id="0"/>
    </w:tbl>
    <w:p w14:paraId="744F3664" w14:textId="2246C6F1" w:rsidR="008702B4" w:rsidRDefault="008702B4" w:rsidP="004E0A97"/>
    <w:p w14:paraId="104ADF79" w14:textId="77777777" w:rsidR="008702B4" w:rsidRDefault="008702B4">
      <w:pPr>
        <w:spacing w:after="0" w:line="240" w:lineRule="auto"/>
      </w:pPr>
      <w:r>
        <w:br w:type="page"/>
      </w:r>
    </w:p>
    <w:p w14:paraId="4B8E6E3E" w14:textId="46EA5633" w:rsidR="004A09D2" w:rsidRDefault="004A09D2">
      <w:pPr>
        <w:spacing w:after="0" w:line="240" w:lineRule="auto"/>
        <w:rPr>
          <w:noProof/>
        </w:rPr>
      </w:pPr>
      <w:r>
        <w:lastRenderedPageBreak/>
        <w:t>Supplementary Table S</w:t>
      </w:r>
      <w:r>
        <w:rPr>
          <w:noProof/>
        </w:rPr>
        <w:t>2: Full model without prior variable exclusion</w:t>
      </w:r>
    </w:p>
    <w:p w14:paraId="4BE03631" w14:textId="77777777" w:rsidR="004A09D2" w:rsidRDefault="004A09D2">
      <w:pPr>
        <w:spacing w:after="0" w:line="240" w:lineRule="auto"/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297"/>
        <w:gridCol w:w="1409"/>
        <w:gridCol w:w="2441"/>
        <w:gridCol w:w="1853"/>
      </w:tblGrid>
      <w:tr w:rsidR="00D7744A" w:rsidRPr="0030714E" w14:paraId="3B801FF5" w14:textId="77777777" w:rsidTr="00402C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left w:val="nil"/>
            </w:tcBorders>
            <w:vAlign w:val="center"/>
            <w:hideMark/>
          </w:tcPr>
          <w:p w14:paraId="22329A7D" w14:textId="77777777" w:rsidR="00D7744A" w:rsidRPr="0030714E" w:rsidRDefault="00D7744A" w:rsidP="00402C3A">
            <w:pPr>
              <w:spacing w:after="0" w:line="276" w:lineRule="auto"/>
              <w:jc w:val="center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nil"/>
            </w:tcBorders>
            <w:vAlign w:val="bottom"/>
            <w:hideMark/>
          </w:tcPr>
          <w:p w14:paraId="0A5D61DD" w14:textId="77777777" w:rsidR="00D7744A" w:rsidRPr="0030714E" w:rsidRDefault="00D7744A" w:rsidP="00402C3A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30714E">
              <w:rPr>
                <w:rFonts w:ascii="Aptos Narrow" w:hAnsi="Aptos Narrow"/>
                <w:sz w:val="18"/>
                <w:szCs w:val="18"/>
              </w:rPr>
              <w:t>Full model including all predictors</w:t>
            </w:r>
            <w:r>
              <w:rPr>
                <w:rFonts w:ascii="Aptos Narrow" w:hAnsi="Aptos Narrow"/>
                <w:sz w:val="18"/>
                <w:szCs w:val="18"/>
              </w:rPr>
              <w:t xml:space="preserve">, no prior exclusion; </w:t>
            </w:r>
            <w:r w:rsidRPr="0030714E">
              <w:rPr>
                <w:rFonts w:ascii="Aptos Narrow" w:hAnsi="Aptos Narrow"/>
                <w:sz w:val="18"/>
                <w:szCs w:val="18"/>
              </w:rPr>
              <w:t>N = 1,</w:t>
            </w:r>
            <w:r>
              <w:rPr>
                <w:rFonts w:ascii="Aptos Narrow" w:hAnsi="Aptos Narrow"/>
                <w:sz w:val="18"/>
                <w:szCs w:val="18"/>
              </w:rPr>
              <w:t>309</w:t>
            </w:r>
          </w:p>
        </w:tc>
      </w:tr>
      <w:tr w:rsidR="00D7744A" w:rsidRPr="0030714E" w14:paraId="329DF6AA" w14:textId="77777777" w:rsidTr="00402C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  <w:vAlign w:val="center"/>
          </w:tcPr>
          <w:p w14:paraId="3D56D2D5" w14:textId="77777777" w:rsidR="00D7744A" w:rsidRPr="0030714E" w:rsidRDefault="00D7744A" w:rsidP="00402C3A">
            <w:pPr>
              <w:spacing w:after="0" w:line="276" w:lineRule="auto"/>
              <w:jc w:val="center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6E308ED" w14:textId="77777777" w:rsidR="00D7744A" w:rsidRPr="0030714E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ptos Narrow" w:hAnsi="Aptos Narrow"/>
                <w:b/>
                <w:bCs/>
                <w:sz w:val="18"/>
                <w:szCs w:val="18"/>
              </w:rPr>
              <w:t>a</w:t>
            </w:r>
            <w:r w:rsidRPr="0030714E">
              <w:rPr>
                <w:rFonts w:ascii="Aptos Narrow" w:hAnsi="Aptos Narrow"/>
                <w:b/>
                <w:bCs/>
                <w:sz w:val="18"/>
                <w:szCs w:val="18"/>
              </w:rPr>
              <w:t>OR</w:t>
            </w:r>
            <w:proofErr w:type="spellEnd"/>
          </w:p>
        </w:tc>
        <w:tc>
          <w:tcPr>
            <w:tcW w:w="0" w:type="auto"/>
            <w:vAlign w:val="center"/>
          </w:tcPr>
          <w:p w14:paraId="0EDA33E2" w14:textId="77777777" w:rsidR="00D7744A" w:rsidRPr="0030714E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30714E">
              <w:rPr>
                <w:rFonts w:ascii="Aptos Narrow" w:hAnsi="Aptos Narrow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0" w:type="auto"/>
            <w:vAlign w:val="center"/>
          </w:tcPr>
          <w:p w14:paraId="64051906" w14:textId="77777777" w:rsidR="00D7744A" w:rsidRPr="0030714E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>
              <w:rPr>
                <w:rFonts w:ascii="Aptos Narrow" w:hAnsi="Aptos Narrow"/>
                <w:b/>
                <w:bCs/>
                <w:sz w:val="18"/>
                <w:szCs w:val="18"/>
              </w:rPr>
              <w:t>P</w:t>
            </w:r>
          </w:p>
        </w:tc>
      </w:tr>
      <w:tr w:rsidR="00D7744A" w:rsidRPr="0030714E" w14:paraId="0B4037B6" w14:textId="77777777" w:rsidTr="00402C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710C986B" w14:textId="77777777" w:rsidR="00D7744A" w:rsidRPr="0030714E" w:rsidRDefault="00D7744A" w:rsidP="00402C3A">
            <w:pPr>
              <w:spacing w:after="0" w:line="276" w:lineRule="auto"/>
              <w:rPr>
                <w:rFonts w:ascii="Aptos Narrow" w:hAnsi="Aptos Narrow"/>
                <w:b w:val="0"/>
                <w:bCs w:val="0"/>
                <w:i/>
                <w:iCs/>
                <w:sz w:val="18"/>
                <w:szCs w:val="18"/>
              </w:rPr>
            </w:pPr>
            <w:r w:rsidRPr="0030714E">
              <w:rPr>
                <w:rFonts w:ascii="Aptos Narrow" w:hAnsi="Aptos Narrow"/>
                <w:i/>
                <w:iCs/>
                <w:sz w:val="18"/>
                <w:szCs w:val="18"/>
              </w:rPr>
              <w:t>Patient characteristics and ailments</w:t>
            </w:r>
          </w:p>
        </w:tc>
      </w:tr>
      <w:tr w:rsidR="00D7744A" w:rsidRPr="0030714E" w14:paraId="2B9D7C4A" w14:textId="77777777" w:rsidTr="00402C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single" w:sz="4" w:space="0" w:color="999999" w:themeColor="text1" w:themeTint="66"/>
            </w:tcBorders>
            <w:vAlign w:val="center"/>
          </w:tcPr>
          <w:p w14:paraId="39A5F7BE" w14:textId="77777777" w:rsidR="00D7744A" w:rsidRPr="0030714E" w:rsidRDefault="00D7744A" w:rsidP="00402C3A">
            <w:pPr>
              <w:spacing w:after="0" w:line="276" w:lineRule="auto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2F1DF776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color w:val="333333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2BAB2FA1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color w:val="333333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0.98, 1.02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14EEB15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color w:val="333333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0.900</w:t>
            </w:r>
          </w:p>
        </w:tc>
      </w:tr>
      <w:tr w:rsidR="00D7744A" w:rsidRPr="0030714E" w14:paraId="0BF88EDE" w14:textId="77777777" w:rsidTr="00402C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single" w:sz="4" w:space="0" w:color="999999" w:themeColor="text1" w:themeTint="66"/>
            </w:tcBorders>
            <w:vAlign w:val="center"/>
          </w:tcPr>
          <w:p w14:paraId="53B5FFCB" w14:textId="77777777" w:rsidR="00D7744A" w:rsidRPr="0030714E" w:rsidRDefault="00D7744A" w:rsidP="00402C3A">
            <w:pPr>
              <w:spacing w:after="0" w:line="276" w:lineRule="auto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822F195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3F9A84A5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25DF8B87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color w:val="333333"/>
                <w:sz w:val="18"/>
                <w:szCs w:val="18"/>
              </w:rPr>
            </w:pPr>
          </w:p>
        </w:tc>
      </w:tr>
      <w:tr w:rsidR="00D7744A" w:rsidRPr="0030714E" w14:paraId="71EF527F" w14:textId="77777777" w:rsidTr="00402C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single" w:sz="4" w:space="0" w:color="999999" w:themeColor="text1" w:themeTint="66"/>
            </w:tcBorders>
            <w:vAlign w:val="center"/>
          </w:tcPr>
          <w:p w14:paraId="598D7F70" w14:textId="77777777" w:rsidR="00D7744A" w:rsidRPr="0030714E" w:rsidRDefault="00D7744A" w:rsidP="00402C3A">
            <w:pPr>
              <w:spacing w:after="0" w:line="276" w:lineRule="auto"/>
              <w:rPr>
                <w:rFonts w:ascii="Aptos Narrow" w:hAnsi="Aptos Narrow"/>
                <w:b w:val="0"/>
                <w:bCs w:val="0"/>
                <w:sz w:val="18"/>
                <w:szCs w:val="18"/>
              </w:rPr>
            </w:pPr>
            <w:r w:rsidRPr="0030714E">
              <w:rPr>
                <w:rFonts w:ascii="Aptos Narrow" w:hAnsi="Aptos Narrow"/>
                <w:b w:val="0"/>
                <w:bCs w:val="0"/>
                <w:sz w:val="18"/>
                <w:szCs w:val="18"/>
              </w:rPr>
              <w:t>    </w:t>
            </w:r>
            <w:r>
              <w:rPr>
                <w:rFonts w:ascii="Aptos Narrow" w:hAnsi="Aptos Narrow"/>
                <w:b w:val="0"/>
                <w:bCs w:val="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245ECCA6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color w:val="333333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3DDB16D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color w:val="333333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4AEC9A7C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color w:val="333333"/>
                <w:sz w:val="18"/>
                <w:szCs w:val="18"/>
              </w:rPr>
            </w:pPr>
          </w:p>
        </w:tc>
      </w:tr>
      <w:tr w:rsidR="00D7744A" w:rsidRPr="00FD05B5" w14:paraId="53B72D1F" w14:textId="77777777" w:rsidTr="00402C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single" w:sz="4" w:space="0" w:color="999999" w:themeColor="text1" w:themeTint="66"/>
            </w:tcBorders>
            <w:vAlign w:val="center"/>
          </w:tcPr>
          <w:p w14:paraId="053CCEF9" w14:textId="77777777" w:rsidR="00D7744A" w:rsidRPr="00FD05B5" w:rsidRDefault="00D7744A" w:rsidP="00402C3A">
            <w:pPr>
              <w:spacing w:after="0" w:line="276" w:lineRule="auto"/>
              <w:rPr>
                <w:rFonts w:ascii="Aptos Narrow" w:hAnsi="Aptos Narrow"/>
                <w:b w:val="0"/>
                <w:bCs w:val="0"/>
                <w:sz w:val="18"/>
                <w:szCs w:val="18"/>
              </w:rPr>
            </w:pPr>
            <w:r w:rsidRPr="00FD05B5">
              <w:rPr>
                <w:rFonts w:ascii="Aptos Narrow" w:hAnsi="Aptos Narrow"/>
                <w:b w:val="0"/>
                <w:bCs w:val="0"/>
                <w:sz w:val="18"/>
                <w:szCs w:val="18"/>
              </w:rPr>
              <w:t>    </w:t>
            </w:r>
            <w:r>
              <w:rPr>
                <w:rFonts w:ascii="Aptos Narrow" w:hAnsi="Aptos Narrow"/>
                <w:b w:val="0"/>
                <w:bCs w:val="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8DCCB1A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color w:val="333333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1.16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968511B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color w:val="333333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0.67, 2.00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51FC362D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color w:val="333333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0.587</w:t>
            </w:r>
          </w:p>
        </w:tc>
      </w:tr>
      <w:tr w:rsidR="00D7744A" w:rsidRPr="0030714E" w14:paraId="360EBFC4" w14:textId="77777777" w:rsidTr="00402C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single" w:sz="4" w:space="0" w:color="999999" w:themeColor="text1" w:themeTint="66"/>
            </w:tcBorders>
            <w:vAlign w:val="center"/>
          </w:tcPr>
          <w:p w14:paraId="354AD0C2" w14:textId="77777777" w:rsidR="00D7744A" w:rsidRPr="0030714E" w:rsidRDefault="00D7744A" w:rsidP="00402C3A">
            <w:pPr>
              <w:spacing w:after="0" w:line="276" w:lineRule="auto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Cancer site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12377BCB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594E200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6BAF103C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color w:val="333333"/>
                <w:sz w:val="18"/>
                <w:szCs w:val="18"/>
              </w:rPr>
            </w:pPr>
          </w:p>
        </w:tc>
      </w:tr>
      <w:tr w:rsidR="00D7744A" w:rsidRPr="0030714E" w14:paraId="1713DA27" w14:textId="77777777" w:rsidTr="00402C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single" w:sz="4" w:space="0" w:color="999999" w:themeColor="text1" w:themeTint="66"/>
            </w:tcBorders>
            <w:vAlign w:val="center"/>
          </w:tcPr>
          <w:p w14:paraId="6EDF8051" w14:textId="77777777" w:rsidR="00D7744A" w:rsidRPr="0030714E" w:rsidRDefault="00D7744A" w:rsidP="00402C3A">
            <w:pPr>
              <w:spacing w:after="0" w:line="276" w:lineRule="auto"/>
              <w:rPr>
                <w:rFonts w:ascii="Aptos Narrow" w:hAnsi="Aptos Narrow"/>
                <w:b w:val="0"/>
                <w:bCs w:val="0"/>
                <w:sz w:val="18"/>
                <w:szCs w:val="18"/>
              </w:rPr>
            </w:pPr>
            <w:r w:rsidRPr="0030714E">
              <w:rPr>
                <w:rFonts w:ascii="Aptos Narrow" w:hAnsi="Aptos Narrow"/>
                <w:b w:val="0"/>
                <w:bCs w:val="0"/>
                <w:sz w:val="18"/>
                <w:szCs w:val="18"/>
              </w:rPr>
              <w:t>    </w:t>
            </w:r>
            <w:r>
              <w:rPr>
                <w:rFonts w:ascii="Aptos Narrow" w:hAnsi="Aptos Narrow"/>
                <w:b w:val="0"/>
                <w:bCs w:val="0"/>
                <w:sz w:val="18"/>
                <w:szCs w:val="18"/>
              </w:rPr>
              <w:t>Breast cancer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F4A9386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color w:val="333333"/>
                <w:sz w:val="18"/>
                <w:szCs w:val="18"/>
              </w:rPr>
            </w:pPr>
            <w:r w:rsidRPr="00FD05B5">
              <w:rPr>
                <w:rFonts w:ascii="Aptos Narrow" w:hAnsi="Aptos Narrow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3B0A24F7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color w:val="333333"/>
                <w:sz w:val="18"/>
                <w:szCs w:val="18"/>
              </w:rPr>
            </w:pPr>
            <w:r w:rsidRPr="00FD05B5">
              <w:rPr>
                <w:rFonts w:ascii="Aptos Narrow" w:hAnsi="Aptos Narrow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F38F4CB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color w:val="333333"/>
                <w:sz w:val="18"/>
                <w:szCs w:val="18"/>
              </w:rPr>
            </w:pPr>
          </w:p>
        </w:tc>
      </w:tr>
      <w:tr w:rsidR="00D7744A" w:rsidRPr="00FD05B5" w14:paraId="6045F009" w14:textId="77777777" w:rsidTr="00402C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single" w:sz="4" w:space="0" w:color="999999" w:themeColor="text1" w:themeTint="66"/>
            </w:tcBorders>
            <w:vAlign w:val="center"/>
          </w:tcPr>
          <w:p w14:paraId="6FA4CBCD" w14:textId="77777777" w:rsidR="00D7744A" w:rsidRPr="00FD05B5" w:rsidRDefault="00D7744A" w:rsidP="00402C3A">
            <w:pPr>
              <w:spacing w:after="0" w:line="276" w:lineRule="auto"/>
              <w:rPr>
                <w:rFonts w:ascii="Aptos Narrow" w:hAnsi="Aptos Narrow"/>
                <w:b w:val="0"/>
                <w:bCs w:val="0"/>
                <w:sz w:val="18"/>
                <w:szCs w:val="18"/>
              </w:rPr>
            </w:pPr>
            <w:r w:rsidRPr="00FD05B5">
              <w:rPr>
                <w:rFonts w:ascii="Aptos Narrow" w:hAnsi="Aptos Narrow"/>
                <w:b w:val="0"/>
                <w:bCs w:val="0"/>
                <w:sz w:val="18"/>
                <w:szCs w:val="18"/>
              </w:rPr>
              <w:t>    Colorectal cancer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202B7C2C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color w:val="333333"/>
                <w:sz w:val="18"/>
                <w:szCs w:val="18"/>
              </w:rPr>
            </w:pPr>
            <w:r w:rsidRPr="00FD05B5">
              <w:rPr>
                <w:rFonts w:ascii="Aptos Narrow" w:hAnsi="Aptos Narrow"/>
                <w:sz w:val="18"/>
                <w:szCs w:val="18"/>
              </w:rPr>
              <w:t>1.35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3F4771D6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color w:val="333333"/>
                <w:sz w:val="18"/>
                <w:szCs w:val="18"/>
              </w:rPr>
            </w:pPr>
            <w:r w:rsidRPr="00FD05B5">
              <w:rPr>
                <w:rFonts w:ascii="Aptos Narrow" w:hAnsi="Aptos Narrow"/>
                <w:sz w:val="18"/>
                <w:szCs w:val="18"/>
              </w:rPr>
              <w:t>0.81, 2.27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32E6EE04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color w:val="333333"/>
                <w:sz w:val="18"/>
                <w:szCs w:val="18"/>
              </w:rPr>
            </w:pPr>
            <w:r w:rsidRPr="00FD05B5">
              <w:rPr>
                <w:rFonts w:ascii="Aptos Narrow" w:hAnsi="Aptos Narrow"/>
                <w:sz w:val="18"/>
                <w:szCs w:val="18"/>
              </w:rPr>
              <w:t>0.257</w:t>
            </w:r>
          </w:p>
        </w:tc>
      </w:tr>
      <w:tr w:rsidR="00D7744A" w:rsidRPr="0030714E" w14:paraId="539BF2E8" w14:textId="77777777" w:rsidTr="00402C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single" w:sz="4" w:space="0" w:color="999999" w:themeColor="text1" w:themeTint="66"/>
            </w:tcBorders>
            <w:vAlign w:val="center"/>
          </w:tcPr>
          <w:p w14:paraId="76166847" w14:textId="77777777" w:rsidR="00D7744A" w:rsidRPr="0030714E" w:rsidRDefault="00D7744A" w:rsidP="00402C3A">
            <w:pPr>
              <w:spacing w:after="0" w:line="276" w:lineRule="auto"/>
              <w:rPr>
                <w:rFonts w:ascii="Aptos Narrow" w:hAnsi="Aptos Narrow"/>
                <w:sz w:val="18"/>
                <w:szCs w:val="18"/>
              </w:rPr>
            </w:pPr>
            <w:r w:rsidRPr="0030714E">
              <w:rPr>
                <w:rFonts w:ascii="Aptos Narrow" w:hAnsi="Aptos Narrow"/>
                <w:sz w:val="18"/>
                <w:szCs w:val="18"/>
              </w:rPr>
              <w:t xml:space="preserve">UICC </w:t>
            </w:r>
            <w:r>
              <w:rPr>
                <w:rFonts w:ascii="Aptos Narrow" w:hAnsi="Aptos Narrow"/>
                <w:sz w:val="18"/>
                <w:szCs w:val="18"/>
              </w:rPr>
              <w:t>staging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54AB51EB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B729463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05B38903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color w:val="333333"/>
                <w:sz w:val="18"/>
                <w:szCs w:val="18"/>
              </w:rPr>
            </w:pPr>
          </w:p>
        </w:tc>
      </w:tr>
      <w:tr w:rsidR="00D7744A" w:rsidRPr="0030714E" w14:paraId="6A672326" w14:textId="77777777" w:rsidTr="00402C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single" w:sz="4" w:space="0" w:color="999999" w:themeColor="text1" w:themeTint="66"/>
            </w:tcBorders>
            <w:vAlign w:val="center"/>
          </w:tcPr>
          <w:p w14:paraId="20C29EAD" w14:textId="77777777" w:rsidR="00D7744A" w:rsidRPr="0030714E" w:rsidRDefault="00D7744A" w:rsidP="00402C3A">
            <w:pPr>
              <w:spacing w:after="0" w:line="276" w:lineRule="auto"/>
              <w:rPr>
                <w:rFonts w:ascii="Aptos Narrow" w:hAnsi="Aptos Narrow"/>
                <w:b w:val="0"/>
                <w:bCs w:val="0"/>
                <w:sz w:val="18"/>
                <w:szCs w:val="18"/>
              </w:rPr>
            </w:pPr>
            <w:r w:rsidRPr="0030714E">
              <w:rPr>
                <w:rFonts w:ascii="Aptos Narrow" w:hAnsi="Aptos Narrow"/>
                <w:b w:val="0"/>
                <w:bCs w:val="0"/>
                <w:sz w:val="18"/>
                <w:szCs w:val="18"/>
              </w:rPr>
              <w:t>    </w:t>
            </w:r>
            <w:r>
              <w:rPr>
                <w:rFonts w:ascii="Aptos Narrow" w:hAnsi="Aptos Narrow"/>
                <w:b w:val="0"/>
                <w:bCs w:val="0"/>
                <w:sz w:val="18"/>
                <w:szCs w:val="18"/>
              </w:rPr>
              <w:t>Stage</w:t>
            </w:r>
            <w:r w:rsidRPr="0030714E">
              <w:rPr>
                <w:rFonts w:ascii="Aptos Narrow" w:hAnsi="Aptos Narrow"/>
                <w:b w:val="0"/>
                <w:bCs w:val="0"/>
                <w:sz w:val="18"/>
                <w:szCs w:val="18"/>
              </w:rPr>
              <w:t xml:space="preserve"> I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654E1801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color w:val="333333"/>
                <w:sz w:val="18"/>
                <w:szCs w:val="18"/>
              </w:rPr>
            </w:pPr>
            <w:r w:rsidRPr="00FD05B5">
              <w:rPr>
                <w:rFonts w:ascii="Aptos Narrow" w:hAnsi="Aptos Narrow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FFBD14D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color w:val="333333"/>
                <w:sz w:val="18"/>
                <w:szCs w:val="18"/>
              </w:rPr>
            </w:pPr>
            <w:r w:rsidRPr="00FD05B5">
              <w:rPr>
                <w:rFonts w:ascii="Aptos Narrow" w:hAnsi="Aptos Narrow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7A99693C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color w:val="333333"/>
                <w:sz w:val="18"/>
                <w:szCs w:val="18"/>
              </w:rPr>
            </w:pPr>
          </w:p>
        </w:tc>
      </w:tr>
      <w:tr w:rsidR="00D7744A" w:rsidRPr="0030714E" w14:paraId="7DFB990E" w14:textId="77777777" w:rsidTr="00402C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single" w:sz="4" w:space="0" w:color="999999" w:themeColor="text1" w:themeTint="66"/>
            </w:tcBorders>
            <w:vAlign w:val="center"/>
          </w:tcPr>
          <w:p w14:paraId="11BC487E" w14:textId="77777777" w:rsidR="00D7744A" w:rsidRPr="0030714E" w:rsidRDefault="00D7744A" w:rsidP="00402C3A">
            <w:pPr>
              <w:spacing w:after="0" w:line="276" w:lineRule="auto"/>
              <w:rPr>
                <w:rFonts w:ascii="Aptos Narrow" w:hAnsi="Aptos Narrow"/>
                <w:b w:val="0"/>
                <w:bCs w:val="0"/>
                <w:sz w:val="18"/>
                <w:szCs w:val="18"/>
              </w:rPr>
            </w:pPr>
            <w:r w:rsidRPr="0030714E">
              <w:rPr>
                <w:rFonts w:ascii="Aptos Narrow" w:hAnsi="Aptos Narrow"/>
                <w:b w:val="0"/>
                <w:bCs w:val="0"/>
                <w:sz w:val="18"/>
                <w:szCs w:val="18"/>
              </w:rPr>
              <w:t>    </w:t>
            </w:r>
            <w:r>
              <w:rPr>
                <w:rFonts w:ascii="Aptos Narrow" w:hAnsi="Aptos Narrow"/>
                <w:b w:val="0"/>
                <w:bCs w:val="0"/>
                <w:sz w:val="18"/>
                <w:szCs w:val="18"/>
              </w:rPr>
              <w:t>Stage</w:t>
            </w:r>
            <w:r w:rsidRPr="0030714E">
              <w:rPr>
                <w:rFonts w:ascii="Aptos Narrow" w:hAnsi="Aptos Narrow"/>
                <w:b w:val="0"/>
                <w:bCs w:val="0"/>
                <w:sz w:val="18"/>
                <w:szCs w:val="18"/>
              </w:rPr>
              <w:t xml:space="preserve"> II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F35BB86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color w:val="333333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1.21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4B67F4E5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color w:val="333333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0.84, 1.76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E2AE0B6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color w:val="333333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0.303</w:t>
            </w:r>
          </w:p>
        </w:tc>
      </w:tr>
      <w:tr w:rsidR="00D7744A" w:rsidRPr="0030714E" w14:paraId="1FCD34AF" w14:textId="77777777" w:rsidTr="00402C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single" w:sz="4" w:space="0" w:color="999999" w:themeColor="text1" w:themeTint="66"/>
            </w:tcBorders>
            <w:vAlign w:val="center"/>
          </w:tcPr>
          <w:p w14:paraId="382BA05A" w14:textId="77777777" w:rsidR="00D7744A" w:rsidRPr="0030714E" w:rsidRDefault="00D7744A" w:rsidP="00402C3A">
            <w:pPr>
              <w:spacing w:after="0" w:line="276" w:lineRule="auto"/>
              <w:rPr>
                <w:rFonts w:ascii="Aptos Narrow" w:hAnsi="Aptos Narrow"/>
                <w:b w:val="0"/>
                <w:bCs w:val="0"/>
                <w:sz w:val="18"/>
                <w:szCs w:val="18"/>
              </w:rPr>
            </w:pPr>
            <w:r w:rsidRPr="0030714E">
              <w:rPr>
                <w:rFonts w:ascii="Aptos Narrow" w:hAnsi="Aptos Narrow"/>
                <w:b w:val="0"/>
                <w:bCs w:val="0"/>
                <w:sz w:val="18"/>
                <w:szCs w:val="18"/>
              </w:rPr>
              <w:t>    </w:t>
            </w:r>
            <w:r>
              <w:rPr>
                <w:rFonts w:ascii="Aptos Narrow" w:hAnsi="Aptos Narrow"/>
                <w:b w:val="0"/>
                <w:bCs w:val="0"/>
                <w:sz w:val="18"/>
                <w:szCs w:val="18"/>
              </w:rPr>
              <w:t>Stage</w:t>
            </w:r>
            <w:r w:rsidRPr="0030714E">
              <w:rPr>
                <w:rFonts w:ascii="Aptos Narrow" w:hAnsi="Aptos Narrow"/>
                <w:b w:val="0"/>
                <w:bCs w:val="0"/>
                <w:sz w:val="18"/>
                <w:szCs w:val="18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CB376AE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color w:val="333333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BDCF730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color w:val="333333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0.53, 1.41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37039739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color w:val="333333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0.544</w:t>
            </w:r>
          </w:p>
        </w:tc>
      </w:tr>
      <w:tr w:rsidR="00D7744A" w:rsidRPr="0030714E" w14:paraId="4446B42E" w14:textId="77777777" w:rsidTr="00402C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single" w:sz="4" w:space="0" w:color="999999" w:themeColor="text1" w:themeTint="66"/>
            </w:tcBorders>
            <w:vAlign w:val="center"/>
          </w:tcPr>
          <w:p w14:paraId="1E6AE249" w14:textId="77777777" w:rsidR="00D7744A" w:rsidRPr="0030714E" w:rsidRDefault="00D7744A" w:rsidP="00402C3A">
            <w:pPr>
              <w:spacing w:after="0" w:line="276" w:lineRule="auto"/>
              <w:rPr>
                <w:rFonts w:ascii="Aptos Narrow" w:hAnsi="Aptos Narrow"/>
                <w:b w:val="0"/>
                <w:bCs w:val="0"/>
                <w:sz w:val="18"/>
                <w:szCs w:val="18"/>
              </w:rPr>
            </w:pPr>
            <w:r w:rsidRPr="0030714E">
              <w:rPr>
                <w:rFonts w:ascii="Aptos Narrow" w:hAnsi="Aptos Narrow"/>
                <w:b w:val="0"/>
                <w:bCs w:val="0"/>
                <w:sz w:val="18"/>
                <w:szCs w:val="18"/>
              </w:rPr>
              <w:t>    </w:t>
            </w:r>
            <w:r>
              <w:rPr>
                <w:rFonts w:ascii="Aptos Narrow" w:hAnsi="Aptos Narrow"/>
                <w:b w:val="0"/>
                <w:bCs w:val="0"/>
                <w:sz w:val="18"/>
                <w:szCs w:val="18"/>
              </w:rPr>
              <w:t>Stage</w:t>
            </w:r>
            <w:r w:rsidRPr="0030714E">
              <w:rPr>
                <w:rFonts w:ascii="Aptos Narrow" w:hAnsi="Aptos Narrow"/>
                <w:b w:val="0"/>
                <w:bCs w:val="0"/>
                <w:sz w:val="18"/>
                <w:szCs w:val="18"/>
              </w:rPr>
              <w:t xml:space="preserve"> IV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577D3A7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color w:val="333333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0FF6BEF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color w:val="333333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0.44, 2.56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41DC877E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color w:val="333333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0.921</w:t>
            </w:r>
          </w:p>
        </w:tc>
      </w:tr>
      <w:tr w:rsidR="00D7744A" w:rsidRPr="0030714E" w14:paraId="562ED55E" w14:textId="77777777" w:rsidTr="00402C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single" w:sz="4" w:space="0" w:color="999999" w:themeColor="text1" w:themeTint="66"/>
            </w:tcBorders>
            <w:vAlign w:val="center"/>
            <w:hideMark/>
          </w:tcPr>
          <w:p w14:paraId="677B2685" w14:textId="77777777" w:rsidR="00D7744A" w:rsidRPr="0030714E" w:rsidRDefault="00D7744A" w:rsidP="00402C3A">
            <w:pPr>
              <w:spacing w:after="0" w:line="276" w:lineRule="auto"/>
              <w:rPr>
                <w:rFonts w:ascii="Aptos Narrow" w:hAnsi="Aptos Narrow"/>
                <w:sz w:val="18"/>
                <w:szCs w:val="18"/>
              </w:rPr>
            </w:pPr>
            <w:r w:rsidRPr="0030714E">
              <w:rPr>
                <w:rFonts w:ascii="Aptos Narrow" w:hAnsi="Aptos Narrow"/>
                <w:sz w:val="18"/>
                <w:szCs w:val="18"/>
              </w:rPr>
              <w:t>Need of care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A81A609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5ACBB2C9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0.54, 2.04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5396AB1A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0.909</w:t>
            </w:r>
          </w:p>
        </w:tc>
      </w:tr>
      <w:tr w:rsidR="00D7744A" w:rsidRPr="0030714E" w14:paraId="091240B9" w14:textId="77777777" w:rsidTr="00402C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single" w:sz="4" w:space="0" w:color="999999" w:themeColor="text1" w:themeTint="66"/>
            </w:tcBorders>
            <w:vAlign w:val="center"/>
          </w:tcPr>
          <w:p w14:paraId="5DBC5794" w14:textId="77777777" w:rsidR="00D7744A" w:rsidRPr="0030714E" w:rsidRDefault="00D7744A" w:rsidP="00402C3A">
            <w:pPr>
              <w:spacing w:after="0" w:line="276" w:lineRule="auto"/>
              <w:rPr>
                <w:rFonts w:ascii="Aptos Narrow" w:hAnsi="Aptos Narrow"/>
                <w:sz w:val="18"/>
                <w:szCs w:val="18"/>
              </w:rPr>
            </w:pPr>
            <w:r w:rsidRPr="0030714E">
              <w:rPr>
                <w:rFonts w:ascii="Aptos Narrow" w:hAnsi="Aptos Narrow"/>
                <w:sz w:val="18"/>
                <w:szCs w:val="18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D78C034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color w:val="333333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3C7252E6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color w:val="333333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0.70, 1.53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8E30A64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color w:val="333333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0.895</w:t>
            </w:r>
          </w:p>
        </w:tc>
      </w:tr>
      <w:tr w:rsidR="00D7744A" w:rsidRPr="0030714E" w14:paraId="24556220" w14:textId="77777777" w:rsidTr="00402C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single" w:sz="4" w:space="0" w:color="999999" w:themeColor="text1" w:themeTint="66"/>
            </w:tcBorders>
            <w:vAlign w:val="center"/>
            <w:hideMark/>
          </w:tcPr>
          <w:p w14:paraId="1C49BAFF" w14:textId="77777777" w:rsidR="00D7744A" w:rsidRPr="0030714E" w:rsidRDefault="00D7744A" w:rsidP="00402C3A">
            <w:pPr>
              <w:spacing w:after="0" w:line="276" w:lineRule="auto"/>
              <w:rPr>
                <w:rFonts w:ascii="Aptos Narrow" w:hAnsi="Aptos Narrow"/>
                <w:sz w:val="18"/>
                <w:szCs w:val="18"/>
              </w:rPr>
            </w:pPr>
            <w:r w:rsidRPr="0030714E">
              <w:rPr>
                <w:rFonts w:ascii="Aptos Narrow" w:hAnsi="Aptos Narrow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53978E8B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8445664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0.57, 1.15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0B329BE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0.228</w:t>
            </w:r>
          </w:p>
        </w:tc>
      </w:tr>
      <w:tr w:rsidR="00D7744A" w:rsidRPr="0030714E" w14:paraId="32693734" w14:textId="77777777" w:rsidTr="00402C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  <w:vAlign w:val="center"/>
            <w:hideMark/>
          </w:tcPr>
          <w:p w14:paraId="7AA22217" w14:textId="77777777" w:rsidR="00D7744A" w:rsidRPr="0030714E" w:rsidRDefault="00D7744A" w:rsidP="00402C3A">
            <w:pPr>
              <w:spacing w:after="0" w:line="276" w:lineRule="auto"/>
              <w:rPr>
                <w:rFonts w:ascii="Aptos Narrow" w:hAnsi="Aptos Narrow"/>
                <w:sz w:val="18"/>
                <w:szCs w:val="18"/>
              </w:rPr>
            </w:pPr>
            <w:r w:rsidRPr="0030714E">
              <w:rPr>
                <w:rFonts w:ascii="Aptos Narrow" w:hAnsi="Aptos Narrow"/>
                <w:sz w:val="18"/>
                <w:szCs w:val="18"/>
              </w:rPr>
              <w:t>Frailty (TFI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</w:tcBorders>
            <w:hideMark/>
          </w:tcPr>
          <w:p w14:paraId="3902BC99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</w:tcBorders>
            <w:hideMark/>
          </w:tcPr>
          <w:p w14:paraId="390A172B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0.51, 1.02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</w:tcBorders>
            <w:hideMark/>
          </w:tcPr>
          <w:p w14:paraId="5327A170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0.062</w:t>
            </w:r>
          </w:p>
        </w:tc>
      </w:tr>
      <w:tr w:rsidR="00D7744A" w:rsidRPr="0030714E" w14:paraId="4E48AE52" w14:textId="77777777" w:rsidTr="00402C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0977A6DA" w14:textId="77777777" w:rsidR="00D7744A" w:rsidRPr="00FD05B5" w:rsidRDefault="00D7744A" w:rsidP="00402C3A">
            <w:pPr>
              <w:spacing w:after="0" w:line="276" w:lineRule="auto"/>
              <w:rPr>
                <w:rFonts w:ascii="Aptos Narrow" w:hAnsi="Aptos Narrow"/>
                <w:b w:val="0"/>
                <w:bCs w:val="0"/>
                <w:i/>
                <w:iCs/>
                <w:sz w:val="18"/>
                <w:szCs w:val="18"/>
              </w:rPr>
            </w:pPr>
            <w:r w:rsidRPr="00FD05B5">
              <w:rPr>
                <w:rFonts w:ascii="Aptos Narrow" w:hAnsi="Aptos Narrow"/>
                <w:i/>
                <w:iCs/>
                <w:sz w:val="18"/>
                <w:szCs w:val="18"/>
              </w:rPr>
              <w:t>Patient autonomy and support</w:t>
            </w:r>
          </w:p>
        </w:tc>
      </w:tr>
      <w:tr w:rsidR="00D7744A" w:rsidRPr="0030714E" w14:paraId="7723E02D" w14:textId="77777777" w:rsidTr="00402C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single" w:sz="4" w:space="0" w:color="999999" w:themeColor="text1" w:themeTint="66"/>
            </w:tcBorders>
            <w:vAlign w:val="center"/>
            <w:hideMark/>
          </w:tcPr>
          <w:p w14:paraId="5554514F" w14:textId="77777777" w:rsidR="00D7744A" w:rsidRPr="0030714E" w:rsidRDefault="00D7744A" w:rsidP="00402C3A">
            <w:pPr>
              <w:spacing w:after="0" w:line="276" w:lineRule="auto"/>
              <w:rPr>
                <w:rFonts w:ascii="Aptos Narrow" w:hAnsi="Aptos Narrow"/>
                <w:sz w:val="18"/>
                <w:szCs w:val="18"/>
              </w:rPr>
            </w:pPr>
            <w:r w:rsidRPr="0030714E">
              <w:rPr>
                <w:rFonts w:ascii="Aptos Narrow" w:hAnsi="Aptos Narrow"/>
                <w:sz w:val="18"/>
                <w:szCs w:val="18"/>
              </w:rPr>
              <w:t>Independently mobile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EC03585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1.20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4ED1DF6B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0.58, 2.47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474FD3C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0.611</w:t>
            </w:r>
          </w:p>
        </w:tc>
      </w:tr>
      <w:tr w:rsidR="00D7744A" w:rsidRPr="0030714E" w14:paraId="502F57CC" w14:textId="77777777" w:rsidTr="00402C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</w:tcBorders>
            <w:vAlign w:val="center"/>
            <w:hideMark/>
          </w:tcPr>
          <w:p w14:paraId="365C2871" w14:textId="77777777" w:rsidR="00D7744A" w:rsidRPr="0030714E" w:rsidRDefault="00D7744A" w:rsidP="00402C3A">
            <w:pPr>
              <w:spacing w:after="0" w:line="276" w:lineRule="auto"/>
              <w:rPr>
                <w:rFonts w:ascii="Aptos Narrow" w:hAnsi="Aptos Narrow"/>
                <w:sz w:val="18"/>
                <w:szCs w:val="18"/>
              </w:rPr>
            </w:pPr>
            <w:r w:rsidRPr="0030714E">
              <w:rPr>
                <w:rFonts w:ascii="Aptos Narrow" w:hAnsi="Aptos Narrow"/>
                <w:sz w:val="18"/>
                <w:szCs w:val="18"/>
              </w:rPr>
              <w:t>Self-efficacy (ASKU scale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</w:tcBorders>
            <w:hideMark/>
          </w:tcPr>
          <w:p w14:paraId="088847E7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1.58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</w:tcBorders>
            <w:hideMark/>
          </w:tcPr>
          <w:p w14:paraId="6F3B1C04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1.23, 2.03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</w:tcBorders>
            <w:hideMark/>
          </w:tcPr>
          <w:p w14:paraId="49AEC102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b/>
                <w:bCs/>
                <w:color w:val="333333"/>
                <w:sz w:val="18"/>
                <w:szCs w:val="18"/>
                <w:lang w:eastAsia="en-GB"/>
              </w:rPr>
              <w:t>&lt;0.001</w:t>
            </w:r>
          </w:p>
        </w:tc>
      </w:tr>
      <w:tr w:rsidR="00D7744A" w:rsidRPr="0030714E" w14:paraId="68248EFB" w14:textId="77777777" w:rsidTr="00402C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bottom w:val="single" w:sz="4" w:space="0" w:color="999999" w:themeColor="text1" w:themeTint="66"/>
            </w:tcBorders>
            <w:vAlign w:val="center"/>
            <w:hideMark/>
          </w:tcPr>
          <w:p w14:paraId="4348006E" w14:textId="77777777" w:rsidR="00D7744A" w:rsidRPr="0030714E" w:rsidRDefault="00D7744A" w:rsidP="00402C3A">
            <w:pPr>
              <w:spacing w:after="0" w:line="276" w:lineRule="auto"/>
              <w:rPr>
                <w:rFonts w:ascii="Aptos Narrow" w:hAnsi="Aptos Narrow"/>
                <w:sz w:val="18"/>
                <w:szCs w:val="18"/>
              </w:rPr>
            </w:pPr>
            <w:r w:rsidRPr="0030714E">
              <w:rPr>
                <w:rFonts w:ascii="Aptos Narrow" w:hAnsi="Aptos Narrow"/>
                <w:sz w:val="18"/>
                <w:szCs w:val="18"/>
              </w:rPr>
              <w:t>Social support (</w:t>
            </w:r>
            <w:proofErr w:type="spellStart"/>
            <w:r w:rsidRPr="0030714E">
              <w:rPr>
                <w:rFonts w:ascii="Aptos Narrow" w:hAnsi="Aptos Narrow"/>
                <w:sz w:val="18"/>
                <w:szCs w:val="18"/>
              </w:rPr>
              <w:t>FSozU</w:t>
            </w:r>
            <w:proofErr w:type="spellEnd"/>
            <w:r w:rsidRPr="0030714E">
              <w:rPr>
                <w:rFonts w:ascii="Aptos Narrow" w:hAnsi="Aptos Narrow"/>
                <w:sz w:val="18"/>
                <w:szCs w:val="18"/>
              </w:rPr>
              <w:t xml:space="preserve"> scale)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hideMark/>
          </w:tcPr>
          <w:p w14:paraId="3C455533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1.36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hideMark/>
          </w:tcPr>
          <w:p w14:paraId="4AE26C2E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1.07, 1.72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hideMark/>
          </w:tcPr>
          <w:p w14:paraId="6B5CF4B4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b/>
                <w:bCs/>
                <w:color w:val="333333"/>
                <w:sz w:val="18"/>
                <w:szCs w:val="18"/>
                <w:lang w:eastAsia="en-GB"/>
              </w:rPr>
              <w:t>0.013</w:t>
            </w:r>
          </w:p>
        </w:tc>
      </w:tr>
      <w:tr w:rsidR="00D7744A" w:rsidRPr="0030714E" w14:paraId="3A6883F8" w14:textId="77777777" w:rsidTr="00402C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single" w:sz="4" w:space="0" w:color="999999" w:themeColor="text1" w:themeTint="66"/>
            </w:tcBorders>
            <w:vAlign w:val="center"/>
            <w:hideMark/>
          </w:tcPr>
          <w:p w14:paraId="5D8E1B1C" w14:textId="77777777" w:rsidR="00D7744A" w:rsidRPr="0030714E" w:rsidRDefault="00D7744A" w:rsidP="00402C3A">
            <w:pPr>
              <w:spacing w:after="0" w:line="276" w:lineRule="auto"/>
              <w:rPr>
                <w:rFonts w:ascii="Aptos Narrow" w:hAnsi="Aptos Narrow"/>
                <w:sz w:val="18"/>
                <w:szCs w:val="18"/>
              </w:rPr>
            </w:pPr>
            <w:r w:rsidRPr="0030714E">
              <w:rPr>
                <w:rFonts w:ascii="Aptos Narrow" w:hAnsi="Aptos Narrow"/>
                <w:sz w:val="18"/>
                <w:szCs w:val="18"/>
              </w:rPr>
              <w:t>Confidant available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nil"/>
              <w:right w:val="single" w:sz="4" w:space="0" w:color="999999" w:themeColor="text1" w:themeTint="66"/>
            </w:tcBorders>
          </w:tcPr>
          <w:p w14:paraId="2FB2D88A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nil"/>
              <w:right w:val="single" w:sz="4" w:space="0" w:color="999999" w:themeColor="text1" w:themeTint="66"/>
            </w:tcBorders>
          </w:tcPr>
          <w:p w14:paraId="7B29F807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0.75, 2.05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nil"/>
              <w:right w:val="single" w:sz="4" w:space="0" w:color="999999" w:themeColor="text1" w:themeTint="66"/>
            </w:tcBorders>
          </w:tcPr>
          <w:p w14:paraId="141D12D7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0.392</w:t>
            </w:r>
          </w:p>
        </w:tc>
      </w:tr>
      <w:tr w:rsidR="00D7744A" w:rsidRPr="0030714E" w14:paraId="28A24ADF" w14:textId="77777777" w:rsidTr="00402C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569B8DF8" w14:textId="77777777" w:rsidR="00D7744A" w:rsidRPr="00FD05B5" w:rsidRDefault="00D7744A" w:rsidP="00402C3A">
            <w:pPr>
              <w:spacing w:after="0" w:line="276" w:lineRule="auto"/>
              <w:rPr>
                <w:rFonts w:ascii="Aptos Narrow" w:hAnsi="Aptos Narrow"/>
                <w:b w:val="0"/>
                <w:bCs w:val="0"/>
                <w:i/>
                <w:iCs/>
                <w:sz w:val="18"/>
                <w:szCs w:val="18"/>
              </w:rPr>
            </w:pPr>
            <w:r w:rsidRPr="00FD05B5">
              <w:rPr>
                <w:rFonts w:ascii="Aptos Narrow" w:hAnsi="Aptos Narrow"/>
                <w:i/>
                <w:iCs/>
                <w:sz w:val="18"/>
                <w:szCs w:val="18"/>
              </w:rPr>
              <w:t>Knowledge and communication-related factors</w:t>
            </w:r>
          </w:p>
        </w:tc>
      </w:tr>
      <w:tr w:rsidR="00D7744A" w:rsidRPr="0030714E" w14:paraId="4252E8C1" w14:textId="77777777" w:rsidTr="00402C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single" w:sz="4" w:space="0" w:color="999999" w:themeColor="text1" w:themeTint="66"/>
            </w:tcBorders>
            <w:vAlign w:val="center"/>
          </w:tcPr>
          <w:p w14:paraId="751F1670" w14:textId="77777777" w:rsidR="00D7744A" w:rsidRPr="0030714E" w:rsidRDefault="00D7744A" w:rsidP="00402C3A">
            <w:pPr>
              <w:spacing w:after="0" w:line="276" w:lineRule="auto"/>
              <w:rPr>
                <w:rFonts w:ascii="Aptos Narrow" w:hAnsi="Aptos Narrow"/>
                <w:sz w:val="18"/>
                <w:szCs w:val="18"/>
              </w:rPr>
            </w:pPr>
            <w:r w:rsidRPr="0030714E">
              <w:rPr>
                <w:rFonts w:ascii="Aptos Narrow" w:hAnsi="Aptos Narrow"/>
                <w:sz w:val="18"/>
                <w:szCs w:val="18"/>
              </w:rPr>
              <w:t>Knowledge of guidelines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44ACC731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33626A0F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14:paraId="618B9152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D7744A" w:rsidRPr="0030714E" w14:paraId="57BDF63A" w14:textId="77777777" w:rsidTr="00402C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single" w:sz="4" w:space="0" w:color="999999" w:themeColor="text1" w:themeTint="66"/>
            </w:tcBorders>
            <w:vAlign w:val="center"/>
          </w:tcPr>
          <w:p w14:paraId="01B81885" w14:textId="77777777" w:rsidR="00D7744A" w:rsidRPr="0030714E" w:rsidRDefault="00D7744A" w:rsidP="00402C3A">
            <w:pPr>
              <w:spacing w:after="0" w:line="276" w:lineRule="auto"/>
              <w:rPr>
                <w:rFonts w:ascii="Aptos Narrow" w:hAnsi="Aptos Narrow"/>
                <w:b w:val="0"/>
                <w:bCs w:val="0"/>
                <w:sz w:val="18"/>
                <w:szCs w:val="18"/>
              </w:rPr>
            </w:pPr>
            <w:r w:rsidRPr="0030714E">
              <w:rPr>
                <w:rFonts w:ascii="Aptos Narrow" w:hAnsi="Aptos Narrow"/>
                <w:b w:val="0"/>
                <w:bCs w:val="0"/>
                <w:sz w:val="18"/>
                <w:szCs w:val="18"/>
              </w:rPr>
              <w:t>    Not heard about it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E916915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B78F809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AD064F5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D7744A" w:rsidRPr="0030714E" w14:paraId="1254EAA4" w14:textId="77777777" w:rsidTr="00402C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single" w:sz="4" w:space="0" w:color="999999" w:themeColor="text1" w:themeTint="66"/>
            </w:tcBorders>
            <w:vAlign w:val="center"/>
          </w:tcPr>
          <w:p w14:paraId="2D9BE637" w14:textId="77777777" w:rsidR="00D7744A" w:rsidRPr="0030714E" w:rsidRDefault="00D7744A" w:rsidP="00402C3A">
            <w:pPr>
              <w:spacing w:after="0" w:line="276" w:lineRule="auto"/>
              <w:rPr>
                <w:rFonts w:ascii="Aptos Narrow" w:hAnsi="Aptos Narrow"/>
                <w:b w:val="0"/>
                <w:bCs w:val="0"/>
                <w:sz w:val="18"/>
                <w:szCs w:val="18"/>
              </w:rPr>
            </w:pPr>
            <w:r w:rsidRPr="0030714E">
              <w:rPr>
                <w:rFonts w:ascii="Aptos Narrow" w:hAnsi="Aptos Narrow"/>
                <w:b w:val="0"/>
                <w:bCs w:val="0"/>
                <w:sz w:val="18"/>
                <w:szCs w:val="18"/>
              </w:rPr>
              <w:t>    Heard about it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50DB88F9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1228CC1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0.59, 1.31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57E88D9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0.517</w:t>
            </w:r>
          </w:p>
        </w:tc>
      </w:tr>
      <w:tr w:rsidR="00D7744A" w:rsidRPr="0030714E" w14:paraId="13047CB4" w14:textId="77777777" w:rsidTr="00402C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single" w:sz="4" w:space="0" w:color="999999" w:themeColor="text1" w:themeTint="66"/>
            </w:tcBorders>
            <w:vAlign w:val="center"/>
          </w:tcPr>
          <w:p w14:paraId="5EBA4827" w14:textId="77777777" w:rsidR="00D7744A" w:rsidRPr="0030714E" w:rsidRDefault="00D7744A" w:rsidP="00402C3A">
            <w:pPr>
              <w:spacing w:after="0" w:line="276" w:lineRule="auto"/>
              <w:rPr>
                <w:rFonts w:ascii="Aptos Narrow" w:hAnsi="Aptos Narrow"/>
                <w:b w:val="0"/>
                <w:bCs w:val="0"/>
                <w:sz w:val="18"/>
                <w:szCs w:val="18"/>
              </w:rPr>
            </w:pPr>
            <w:r w:rsidRPr="0030714E">
              <w:rPr>
                <w:rFonts w:ascii="Aptos Narrow" w:hAnsi="Aptos Narrow"/>
                <w:b w:val="0"/>
                <w:bCs w:val="0"/>
                <w:sz w:val="18"/>
                <w:szCs w:val="18"/>
              </w:rPr>
              <w:t>    Read it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2B6EF150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5A2C482D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0.51, 1.09</w:t>
            </w:r>
          </w:p>
        </w:tc>
        <w:tc>
          <w:tcPr>
            <w:tcW w:w="0" w:type="auto"/>
            <w:tcBorders>
              <w:top w:val="nil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FD9D670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0.129</w:t>
            </w:r>
          </w:p>
        </w:tc>
      </w:tr>
      <w:tr w:rsidR="00D7744A" w:rsidRPr="0030714E" w14:paraId="6EE1922C" w14:textId="77777777" w:rsidTr="00402C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</w:tcBorders>
            <w:vAlign w:val="center"/>
            <w:hideMark/>
          </w:tcPr>
          <w:p w14:paraId="2E30BC2A" w14:textId="77777777" w:rsidR="00D7744A" w:rsidRPr="0030714E" w:rsidRDefault="00D7744A" w:rsidP="00402C3A">
            <w:pPr>
              <w:spacing w:after="0" w:line="276" w:lineRule="auto"/>
              <w:rPr>
                <w:rFonts w:ascii="Aptos Narrow" w:hAnsi="Aptos Narrow"/>
                <w:sz w:val="18"/>
                <w:szCs w:val="18"/>
              </w:rPr>
            </w:pPr>
            <w:r w:rsidRPr="0030714E">
              <w:rPr>
                <w:rFonts w:ascii="Aptos Narrow" w:hAnsi="Aptos Narrow"/>
                <w:sz w:val="18"/>
                <w:szCs w:val="18"/>
              </w:rPr>
              <w:t>Informed about illness and therapy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</w:tcBorders>
            <w:hideMark/>
          </w:tcPr>
          <w:p w14:paraId="1EAF68A2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5.96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</w:tcBorders>
            <w:hideMark/>
          </w:tcPr>
          <w:p w14:paraId="4A4DCC5E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3.89, 9.24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</w:tcBorders>
            <w:hideMark/>
          </w:tcPr>
          <w:p w14:paraId="25A610DC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b/>
                <w:bCs/>
                <w:color w:val="333333"/>
                <w:sz w:val="18"/>
                <w:szCs w:val="18"/>
                <w:lang w:eastAsia="en-GB"/>
              </w:rPr>
              <w:t>&lt;0.001</w:t>
            </w:r>
          </w:p>
        </w:tc>
      </w:tr>
      <w:tr w:rsidR="00D7744A" w:rsidRPr="0030714E" w14:paraId="597D8DFE" w14:textId="77777777" w:rsidTr="00402C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bottom w:val="single" w:sz="4" w:space="0" w:color="999999" w:themeColor="text1" w:themeTint="66"/>
            </w:tcBorders>
            <w:vAlign w:val="center"/>
            <w:hideMark/>
          </w:tcPr>
          <w:p w14:paraId="5EB1A269" w14:textId="77777777" w:rsidR="00D7744A" w:rsidRPr="0030714E" w:rsidRDefault="00D7744A" w:rsidP="00402C3A">
            <w:pPr>
              <w:spacing w:after="0" w:line="276" w:lineRule="auto"/>
              <w:rPr>
                <w:rFonts w:ascii="Aptos Narrow" w:hAnsi="Aptos Narrow"/>
                <w:sz w:val="18"/>
                <w:szCs w:val="18"/>
              </w:rPr>
            </w:pPr>
            <w:r w:rsidRPr="0030714E">
              <w:rPr>
                <w:rFonts w:ascii="Aptos Narrow" w:hAnsi="Aptos Narrow"/>
                <w:sz w:val="18"/>
                <w:szCs w:val="18"/>
              </w:rPr>
              <w:t>Inclusion in decision-making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hideMark/>
          </w:tcPr>
          <w:p w14:paraId="5FB07CB8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3.15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hideMark/>
          </w:tcPr>
          <w:p w14:paraId="10AD923D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2.25, 4.40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hideMark/>
          </w:tcPr>
          <w:p w14:paraId="6DCFD725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b/>
                <w:bCs/>
                <w:color w:val="333333"/>
                <w:sz w:val="18"/>
                <w:szCs w:val="18"/>
                <w:lang w:eastAsia="en-GB"/>
              </w:rPr>
              <w:t>&lt;0.001</w:t>
            </w:r>
          </w:p>
        </w:tc>
      </w:tr>
      <w:tr w:rsidR="00D7744A" w:rsidRPr="0030714E" w14:paraId="1ACA6B8B" w14:textId="77777777" w:rsidTr="00402C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bottom w:val="single" w:sz="4" w:space="0" w:color="999999" w:themeColor="text1" w:themeTint="66"/>
            </w:tcBorders>
            <w:vAlign w:val="center"/>
            <w:hideMark/>
          </w:tcPr>
          <w:p w14:paraId="40BD2429" w14:textId="77777777" w:rsidR="00D7744A" w:rsidRPr="0030714E" w:rsidRDefault="00D7744A" w:rsidP="00402C3A">
            <w:pPr>
              <w:spacing w:after="0" w:line="276" w:lineRule="auto"/>
              <w:rPr>
                <w:rFonts w:ascii="Aptos Narrow" w:hAnsi="Aptos Narrow"/>
                <w:sz w:val="18"/>
                <w:szCs w:val="18"/>
              </w:rPr>
            </w:pPr>
            <w:r w:rsidRPr="0030714E">
              <w:rPr>
                <w:rFonts w:ascii="Aptos Narrow" w:hAnsi="Aptos Narrow"/>
                <w:sz w:val="18"/>
                <w:szCs w:val="18"/>
              </w:rPr>
              <w:t>Concordance of physicians’ actions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hideMark/>
          </w:tcPr>
          <w:p w14:paraId="33211F66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2.10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hideMark/>
          </w:tcPr>
          <w:p w14:paraId="18BE521E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1.51, 2.91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  <w:hideMark/>
          </w:tcPr>
          <w:p w14:paraId="5860F601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b/>
                <w:bCs/>
                <w:color w:val="333333"/>
                <w:sz w:val="18"/>
                <w:szCs w:val="18"/>
                <w:lang w:eastAsia="en-GB"/>
              </w:rPr>
              <w:t>&lt;0.001</w:t>
            </w:r>
          </w:p>
        </w:tc>
      </w:tr>
      <w:tr w:rsidR="00D7744A" w:rsidRPr="0030714E" w14:paraId="4006883E" w14:textId="77777777" w:rsidTr="00402C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628C6B8A" w14:textId="77777777" w:rsidR="00D7744A" w:rsidRPr="00FD05B5" w:rsidRDefault="00D7744A" w:rsidP="00402C3A">
            <w:pPr>
              <w:spacing w:after="0" w:line="276" w:lineRule="auto"/>
              <w:rPr>
                <w:rFonts w:ascii="Aptos Narrow" w:hAnsi="Aptos Narrow"/>
                <w:i/>
                <w:iCs/>
                <w:sz w:val="18"/>
                <w:szCs w:val="18"/>
              </w:rPr>
            </w:pPr>
            <w:r w:rsidRPr="00FD05B5">
              <w:rPr>
                <w:rFonts w:ascii="Aptos Narrow" w:hAnsi="Aptos Narrow"/>
                <w:i/>
                <w:iCs/>
                <w:sz w:val="18"/>
                <w:szCs w:val="18"/>
              </w:rPr>
              <w:t>Treatment modalities and intent</w:t>
            </w:r>
          </w:p>
        </w:tc>
      </w:tr>
      <w:tr w:rsidR="00D7744A" w:rsidRPr="0030714E" w14:paraId="1E822FFC" w14:textId="77777777" w:rsidTr="00402C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bottom w:val="single" w:sz="4" w:space="0" w:color="999999" w:themeColor="text1" w:themeTint="66"/>
            </w:tcBorders>
            <w:vAlign w:val="center"/>
          </w:tcPr>
          <w:p w14:paraId="55A576B5" w14:textId="77777777" w:rsidR="00D7744A" w:rsidRPr="0030714E" w:rsidRDefault="00D7744A" w:rsidP="00402C3A">
            <w:pPr>
              <w:spacing w:after="0" w:line="276" w:lineRule="auto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Surgery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</w:tcPr>
          <w:p w14:paraId="47C7E2D5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color w:val="333333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</w:tcPr>
          <w:p w14:paraId="5A55E07E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color w:val="333333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0.70, 1.51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</w:tcPr>
          <w:p w14:paraId="2B9216D2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b/>
                <w:bCs/>
                <w:color w:val="333333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0.865</w:t>
            </w:r>
          </w:p>
        </w:tc>
      </w:tr>
      <w:tr w:rsidR="00D7744A" w:rsidRPr="0030714E" w14:paraId="52E840B1" w14:textId="77777777" w:rsidTr="00402C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bottom w:val="single" w:sz="4" w:space="0" w:color="999999" w:themeColor="text1" w:themeTint="66"/>
            </w:tcBorders>
            <w:vAlign w:val="center"/>
          </w:tcPr>
          <w:p w14:paraId="0377AB25" w14:textId="77777777" w:rsidR="00D7744A" w:rsidRDefault="00D7744A" w:rsidP="00402C3A">
            <w:pPr>
              <w:spacing w:after="0" w:line="276" w:lineRule="auto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Radiotherapy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</w:tcPr>
          <w:p w14:paraId="20ED60B1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color w:val="333333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1.37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</w:tcPr>
          <w:p w14:paraId="4DA32D42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color w:val="333333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0.97, 1.95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</w:tcPr>
          <w:p w14:paraId="080C1758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b/>
                <w:bCs/>
                <w:color w:val="333333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0.078</w:t>
            </w:r>
          </w:p>
        </w:tc>
      </w:tr>
      <w:tr w:rsidR="00D7744A" w:rsidRPr="0030714E" w14:paraId="0BB153BE" w14:textId="77777777" w:rsidTr="00402C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bottom w:val="single" w:sz="4" w:space="0" w:color="999999" w:themeColor="text1" w:themeTint="66"/>
            </w:tcBorders>
            <w:vAlign w:val="center"/>
          </w:tcPr>
          <w:p w14:paraId="3306A935" w14:textId="77777777" w:rsidR="00D7744A" w:rsidRDefault="00D7744A" w:rsidP="00402C3A">
            <w:pPr>
              <w:spacing w:after="0" w:line="276" w:lineRule="auto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Systemic therapy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</w:tcPr>
          <w:p w14:paraId="2196271B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color w:val="333333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1.16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</w:tcPr>
          <w:p w14:paraId="1866E9EA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color w:val="333333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0.83, 1.63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</w:tcPr>
          <w:p w14:paraId="3F2864D7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b/>
                <w:bCs/>
                <w:color w:val="333333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0.382</w:t>
            </w:r>
          </w:p>
        </w:tc>
      </w:tr>
      <w:tr w:rsidR="00D7744A" w:rsidRPr="0030714E" w14:paraId="7ADF8BC6" w14:textId="77777777" w:rsidTr="00402C3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bottom w:val="single" w:sz="4" w:space="0" w:color="999999" w:themeColor="text1" w:themeTint="66"/>
            </w:tcBorders>
            <w:vAlign w:val="center"/>
          </w:tcPr>
          <w:p w14:paraId="2CE64603" w14:textId="77777777" w:rsidR="00D7744A" w:rsidRDefault="00D7744A" w:rsidP="00402C3A">
            <w:pPr>
              <w:spacing w:after="0" w:line="276" w:lineRule="auto"/>
              <w:rPr>
                <w:rFonts w:ascii="Aptos Narrow" w:hAnsi="Aptos Narrow"/>
                <w:sz w:val="18"/>
                <w:szCs w:val="18"/>
              </w:rPr>
            </w:pPr>
            <w:r>
              <w:rPr>
                <w:rFonts w:ascii="Aptos Narrow" w:hAnsi="Aptos Narrow"/>
                <w:sz w:val="18"/>
                <w:szCs w:val="18"/>
              </w:rPr>
              <w:t>Palliative treatment intent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</w:tcPr>
          <w:p w14:paraId="1918BE74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color w:val="333333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</w:tcPr>
          <w:p w14:paraId="654F280D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color w:val="333333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0.26, 1.61</w:t>
            </w:r>
          </w:p>
        </w:tc>
        <w:tc>
          <w:tcPr>
            <w:tcW w:w="0" w:type="auto"/>
            <w:tcBorders>
              <w:bottom w:val="single" w:sz="4" w:space="0" w:color="999999" w:themeColor="text1" w:themeTint="66"/>
            </w:tcBorders>
          </w:tcPr>
          <w:p w14:paraId="28C0789B" w14:textId="77777777" w:rsidR="00D7744A" w:rsidRPr="00FD05B5" w:rsidRDefault="00D7744A" w:rsidP="00402C3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 w:cs="Segoe UI"/>
                <w:b/>
                <w:bCs/>
                <w:color w:val="333333"/>
                <w:sz w:val="18"/>
                <w:szCs w:val="18"/>
              </w:rPr>
            </w:pPr>
            <w:r w:rsidRPr="00FD05B5">
              <w:rPr>
                <w:rFonts w:ascii="Aptos Narrow" w:eastAsia="Times New Roman" w:hAnsi="Aptos Narrow" w:cs="Segoe UI"/>
                <w:color w:val="333333"/>
                <w:sz w:val="18"/>
                <w:szCs w:val="18"/>
                <w:lang w:eastAsia="en-GB"/>
              </w:rPr>
              <w:t>0.320</w:t>
            </w:r>
          </w:p>
        </w:tc>
      </w:tr>
      <w:bookmarkEnd w:id="1"/>
    </w:tbl>
    <w:p w14:paraId="456B04C9" w14:textId="77777777" w:rsidR="004E0A97" w:rsidRPr="004E0A97" w:rsidRDefault="004E0A97" w:rsidP="00867449">
      <w:pPr>
        <w:spacing w:after="0" w:line="240" w:lineRule="auto"/>
      </w:pPr>
    </w:p>
    <w:sectPr w:rsidR="004E0A97" w:rsidRPr="004E0A97" w:rsidSect="009B335C"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854570" w14:textId="77777777" w:rsidR="00AD5489" w:rsidRDefault="00AD5489" w:rsidP="001C6F6B">
      <w:r>
        <w:separator/>
      </w:r>
    </w:p>
  </w:endnote>
  <w:endnote w:type="continuationSeparator" w:id="0">
    <w:p w14:paraId="08374BB3" w14:textId="77777777" w:rsidR="00AD5489" w:rsidRDefault="00AD5489" w:rsidP="001C6F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73958592"/>
      <w:docPartObj>
        <w:docPartGallery w:val="Page Numbers (Bottom of Page)"/>
        <w:docPartUnique/>
      </w:docPartObj>
    </w:sdtPr>
    <w:sdtEndPr/>
    <w:sdtContent>
      <w:p w14:paraId="2518542C" w14:textId="70F017F8" w:rsidR="002F6117" w:rsidRDefault="002F6117" w:rsidP="001C6F6B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12A72" w:rsidRPr="00912A72">
          <w:rPr>
            <w:noProof/>
            <w:lang w:val="de-DE"/>
          </w:rPr>
          <w:t>1</w:t>
        </w:r>
        <w:r>
          <w:fldChar w:fldCharType="end"/>
        </w:r>
      </w:p>
    </w:sdtContent>
  </w:sdt>
  <w:p w14:paraId="0B3F5DD4" w14:textId="77777777" w:rsidR="002F6117" w:rsidRDefault="002F6117" w:rsidP="001C6F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A520D7" w14:textId="77777777" w:rsidR="00AD5489" w:rsidRDefault="00AD5489" w:rsidP="001C6F6B">
      <w:r>
        <w:separator/>
      </w:r>
    </w:p>
  </w:footnote>
  <w:footnote w:type="continuationSeparator" w:id="0">
    <w:p w14:paraId="47AEE549" w14:textId="77777777" w:rsidR="00AD5489" w:rsidRDefault="00AD5489" w:rsidP="001C6F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937EC1"/>
    <w:multiLevelType w:val="hybridMultilevel"/>
    <w:tmpl w:val="B8E82AB0"/>
    <w:lvl w:ilvl="0" w:tplc="CED8EF1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511E28"/>
    <w:multiLevelType w:val="hybridMultilevel"/>
    <w:tmpl w:val="EC96FDBC"/>
    <w:lvl w:ilvl="0" w:tplc="F00A3CC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7CD"/>
    <w:rsid w:val="000006C3"/>
    <w:rsid w:val="000008C8"/>
    <w:rsid w:val="000018A5"/>
    <w:rsid w:val="00002E77"/>
    <w:rsid w:val="00003FC4"/>
    <w:rsid w:val="00005629"/>
    <w:rsid w:val="000078FB"/>
    <w:rsid w:val="00007F45"/>
    <w:rsid w:val="0001089B"/>
    <w:rsid w:val="000123AF"/>
    <w:rsid w:val="0001294D"/>
    <w:rsid w:val="00027923"/>
    <w:rsid w:val="00030E43"/>
    <w:rsid w:val="000327F9"/>
    <w:rsid w:val="00033919"/>
    <w:rsid w:val="00033D6A"/>
    <w:rsid w:val="00035B2A"/>
    <w:rsid w:val="00036D7E"/>
    <w:rsid w:val="00040FBA"/>
    <w:rsid w:val="00043B40"/>
    <w:rsid w:val="00045045"/>
    <w:rsid w:val="00046C09"/>
    <w:rsid w:val="00046E51"/>
    <w:rsid w:val="00047996"/>
    <w:rsid w:val="00051CB3"/>
    <w:rsid w:val="00054D87"/>
    <w:rsid w:val="0005522E"/>
    <w:rsid w:val="00055870"/>
    <w:rsid w:val="00055B7E"/>
    <w:rsid w:val="000565E9"/>
    <w:rsid w:val="00057BEA"/>
    <w:rsid w:val="000626CE"/>
    <w:rsid w:val="000678D3"/>
    <w:rsid w:val="00070228"/>
    <w:rsid w:val="00070E7D"/>
    <w:rsid w:val="00081FCD"/>
    <w:rsid w:val="00083F20"/>
    <w:rsid w:val="00086406"/>
    <w:rsid w:val="00086CFA"/>
    <w:rsid w:val="0009042E"/>
    <w:rsid w:val="000905D0"/>
    <w:rsid w:val="000926C8"/>
    <w:rsid w:val="00092CFD"/>
    <w:rsid w:val="000931B2"/>
    <w:rsid w:val="00095BEC"/>
    <w:rsid w:val="00096022"/>
    <w:rsid w:val="00096FBB"/>
    <w:rsid w:val="000A0B9F"/>
    <w:rsid w:val="000A5FD2"/>
    <w:rsid w:val="000A6BCC"/>
    <w:rsid w:val="000A7F8F"/>
    <w:rsid w:val="000B25F2"/>
    <w:rsid w:val="000B2B3D"/>
    <w:rsid w:val="000B368E"/>
    <w:rsid w:val="000B5C53"/>
    <w:rsid w:val="000B7FE9"/>
    <w:rsid w:val="000C3982"/>
    <w:rsid w:val="000C76D4"/>
    <w:rsid w:val="000D1467"/>
    <w:rsid w:val="000D237B"/>
    <w:rsid w:val="000D62B0"/>
    <w:rsid w:val="000D6A41"/>
    <w:rsid w:val="000E044D"/>
    <w:rsid w:val="000E7405"/>
    <w:rsid w:val="000E7B2D"/>
    <w:rsid w:val="000F611F"/>
    <w:rsid w:val="00101B3A"/>
    <w:rsid w:val="00103718"/>
    <w:rsid w:val="0010405D"/>
    <w:rsid w:val="00104130"/>
    <w:rsid w:val="00105F4C"/>
    <w:rsid w:val="00106911"/>
    <w:rsid w:val="0011169B"/>
    <w:rsid w:val="001130A6"/>
    <w:rsid w:val="00113364"/>
    <w:rsid w:val="0012033E"/>
    <w:rsid w:val="00121207"/>
    <w:rsid w:val="00123108"/>
    <w:rsid w:val="00124319"/>
    <w:rsid w:val="00130A0C"/>
    <w:rsid w:val="00130D04"/>
    <w:rsid w:val="00130E0B"/>
    <w:rsid w:val="001353D1"/>
    <w:rsid w:val="00135FCB"/>
    <w:rsid w:val="00151571"/>
    <w:rsid w:val="00154924"/>
    <w:rsid w:val="0015519C"/>
    <w:rsid w:val="00160A21"/>
    <w:rsid w:val="00162A2A"/>
    <w:rsid w:val="00163A69"/>
    <w:rsid w:val="0016404A"/>
    <w:rsid w:val="001701B2"/>
    <w:rsid w:val="0017052E"/>
    <w:rsid w:val="00170638"/>
    <w:rsid w:val="001772A1"/>
    <w:rsid w:val="00187B80"/>
    <w:rsid w:val="0019467B"/>
    <w:rsid w:val="0019528D"/>
    <w:rsid w:val="001A33C3"/>
    <w:rsid w:val="001A5C46"/>
    <w:rsid w:val="001A6B18"/>
    <w:rsid w:val="001B5D28"/>
    <w:rsid w:val="001B6591"/>
    <w:rsid w:val="001C3BBA"/>
    <w:rsid w:val="001C4525"/>
    <w:rsid w:val="001C627F"/>
    <w:rsid w:val="001C6F6B"/>
    <w:rsid w:val="001C73BE"/>
    <w:rsid w:val="001D2F4D"/>
    <w:rsid w:val="001E1C1E"/>
    <w:rsid w:val="001E493D"/>
    <w:rsid w:val="001E631D"/>
    <w:rsid w:val="001E71EB"/>
    <w:rsid w:val="001F086A"/>
    <w:rsid w:val="001F3BAA"/>
    <w:rsid w:val="001F7924"/>
    <w:rsid w:val="00205969"/>
    <w:rsid w:val="00214BBB"/>
    <w:rsid w:val="00215F7C"/>
    <w:rsid w:val="00216507"/>
    <w:rsid w:val="00216A88"/>
    <w:rsid w:val="00217BC9"/>
    <w:rsid w:val="00217CB9"/>
    <w:rsid w:val="00220941"/>
    <w:rsid w:val="00224679"/>
    <w:rsid w:val="00227DC2"/>
    <w:rsid w:val="0023157E"/>
    <w:rsid w:val="0023249E"/>
    <w:rsid w:val="0023783D"/>
    <w:rsid w:val="00253FA7"/>
    <w:rsid w:val="00255BC6"/>
    <w:rsid w:val="00257B31"/>
    <w:rsid w:val="002601DD"/>
    <w:rsid w:val="00260327"/>
    <w:rsid w:val="00261A70"/>
    <w:rsid w:val="002658FD"/>
    <w:rsid w:val="00271800"/>
    <w:rsid w:val="00271B2E"/>
    <w:rsid w:val="00275ED4"/>
    <w:rsid w:val="00276CEA"/>
    <w:rsid w:val="00277C98"/>
    <w:rsid w:val="00285223"/>
    <w:rsid w:val="002900CE"/>
    <w:rsid w:val="002974DE"/>
    <w:rsid w:val="002A47C8"/>
    <w:rsid w:val="002A7B30"/>
    <w:rsid w:val="002B24F5"/>
    <w:rsid w:val="002B3E3D"/>
    <w:rsid w:val="002B44F8"/>
    <w:rsid w:val="002B4697"/>
    <w:rsid w:val="002B5591"/>
    <w:rsid w:val="002B5E3F"/>
    <w:rsid w:val="002C03F6"/>
    <w:rsid w:val="002C2234"/>
    <w:rsid w:val="002C64AE"/>
    <w:rsid w:val="002D433A"/>
    <w:rsid w:val="002D53FC"/>
    <w:rsid w:val="002D7C68"/>
    <w:rsid w:val="002D7D83"/>
    <w:rsid w:val="002E0612"/>
    <w:rsid w:val="002F0FE6"/>
    <w:rsid w:val="002F236B"/>
    <w:rsid w:val="002F2FF9"/>
    <w:rsid w:val="002F6117"/>
    <w:rsid w:val="00302D07"/>
    <w:rsid w:val="003030F6"/>
    <w:rsid w:val="00304C96"/>
    <w:rsid w:val="003052C8"/>
    <w:rsid w:val="00306B1B"/>
    <w:rsid w:val="00314344"/>
    <w:rsid w:val="00317F69"/>
    <w:rsid w:val="0032165D"/>
    <w:rsid w:val="00321C4D"/>
    <w:rsid w:val="00323C7C"/>
    <w:rsid w:val="003251F4"/>
    <w:rsid w:val="00326C17"/>
    <w:rsid w:val="00330728"/>
    <w:rsid w:val="003354DE"/>
    <w:rsid w:val="00336BF6"/>
    <w:rsid w:val="00342152"/>
    <w:rsid w:val="0034321D"/>
    <w:rsid w:val="0034326A"/>
    <w:rsid w:val="00346144"/>
    <w:rsid w:val="00346276"/>
    <w:rsid w:val="003515D7"/>
    <w:rsid w:val="0035275F"/>
    <w:rsid w:val="003528DA"/>
    <w:rsid w:val="003546B6"/>
    <w:rsid w:val="00354715"/>
    <w:rsid w:val="003572BA"/>
    <w:rsid w:val="00361024"/>
    <w:rsid w:val="00361CB1"/>
    <w:rsid w:val="00367EEE"/>
    <w:rsid w:val="003729E0"/>
    <w:rsid w:val="00372AEE"/>
    <w:rsid w:val="00377560"/>
    <w:rsid w:val="0038093A"/>
    <w:rsid w:val="00386F14"/>
    <w:rsid w:val="003929D4"/>
    <w:rsid w:val="0039796A"/>
    <w:rsid w:val="003A076A"/>
    <w:rsid w:val="003A233F"/>
    <w:rsid w:val="003A39B2"/>
    <w:rsid w:val="003A4B2D"/>
    <w:rsid w:val="003A5246"/>
    <w:rsid w:val="003A6C7D"/>
    <w:rsid w:val="003B0429"/>
    <w:rsid w:val="003B23AC"/>
    <w:rsid w:val="003B4FBC"/>
    <w:rsid w:val="003B5DD3"/>
    <w:rsid w:val="003C061D"/>
    <w:rsid w:val="003C67F7"/>
    <w:rsid w:val="003D07AD"/>
    <w:rsid w:val="003D5660"/>
    <w:rsid w:val="003E148D"/>
    <w:rsid w:val="003E1F16"/>
    <w:rsid w:val="003E3F35"/>
    <w:rsid w:val="003E4C98"/>
    <w:rsid w:val="003E4D9C"/>
    <w:rsid w:val="003E7803"/>
    <w:rsid w:val="003F1F44"/>
    <w:rsid w:val="003F1F97"/>
    <w:rsid w:val="003F2F86"/>
    <w:rsid w:val="003F3487"/>
    <w:rsid w:val="003F5038"/>
    <w:rsid w:val="00400A2C"/>
    <w:rsid w:val="0040447A"/>
    <w:rsid w:val="00407A75"/>
    <w:rsid w:val="004105EE"/>
    <w:rsid w:val="004144D3"/>
    <w:rsid w:val="00414DB8"/>
    <w:rsid w:val="004161BD"/>
    <w:rsid w:val="00416211"/>
    <w:rsid w:val="00420D73"/>
    <w:rsid w:val="00420F4F"/>
    <w:rsid w:val="004210A7"/>
    <w:rsid w:val="00423831"/>
    <w:rsid w:val="00423C13"/>
    <w:rsid w:val="00427DA5"/>
    <w:rsid w:val="004310E9"/>
    <w:rsid w:val="00433BEC"/>
    <w:rsid w:val="0044503F"/>
    <w:rsid w:val="00455829"/>
    <w:rsid w:val="00457CE2"/>
    <w:rsid w:val="00460BDF"/>
    <w:rsid w:val="004617C4"/>
    <w:rsid w:val="00462290"/>
    <w:rsid w:val="004711F9"/>
    <w:rsid w:val="004714DB"/>
    <w:rsid w:val="00471795"/>
    <w:rsid w:val="004722F0"/>
    <w:rsid w:val="00473322"/>
    <w:rsid w:val="00473EA2"/>
    <w:rsid w:val="00475518"/>
    <w:rsid w:val="00476110"/>
    <w:rsid w:val="00476260"/>
    <w:rsid w:val="00484EF5"/>
    <w:rsid w:val="00486DC1"/>
    <w:rsid w:val="0048702F"/>
    <w:rsid w:val="004934EF"/>
    <w:rsid w:val="004958AC"/>
    <w:rsid w:val="004974A1"/>
    <w:rsid w:val="004A09D2"/>
    <w:rsid w:val="004A1637"/>
    <w:rsid w:val="004B0722"/>
    <w:rsid w:val="004B07FA"/>
    <w:rsid w:val="004B0F18"/>
    <w:rsid w:val="004B2323"/>
    <w:rsid w:val="004B35CE"/>
    <w:rsid w:val="004B4CB0"/>
    <w:rsid w:val="004B72EB"/>
    <w:rsid w:val="004B79B0"/>
    <w:rsid w:val="004C05CD"/>
    <w:rsid w:val="004C0933"/>
    <w:rsid w:val="004C1D35"/>
    <w:rsid w:val="004C2EA7"/>
    <w:rsid w:val="004C316F"/>
    <w:rsid w:val="004C51F7"/>
    <w:rsid w:val="004D5BF6"/>
    <w:rsid w:val="004D7A52"/>
    <w:rsid w:val="004E0A97"/>
    <w:rsid w:val="004F017B"/>
    <w:rsid w:val="004F0E43"/>
    <w:rsid w:val="004F161A"/>
    <w:rsid w:val="004F1C8F"/>
    <w:rsid w:val="004F212E"/>
    <w:rsid w:val="004F36F7"/>
    <w:rsid w:val="004F57D7"/>
    <w:rsid w:val="004F5AB2"/>
    <w:rsid w:val="004F6D42"/>
    <w:rsid w:val="00500B97"/>
    <w:rsid w:val="00507046"/>
    <w:rsid w:val="00510A99"/>
    <w:rsid w:val="00513D9B"/>
    <w:rsid w:val="0051410C"/>
    <w:rsid w:val="00517638"/>
    <w:rsid w:val="00517B89"/>
    <w:rsid w:val="00527132"/>
    <w:rsid w:val="0053045A"/>
    <w:rsid w:val="00534208"/>
    <w:rsid w:val="00536962"/>
    <w:rsid w:val="00540CB2"/>
    <w:rsid w:val="0054195A"/>
    <w:rsid w:val="005562FC"/>
    <w:rsid w:val="0055726C"/>
    <w:rsid w:val="0055798E"/>
    <w:rsid w:val="00576144"/>
    <w:rsid w:val="00585BBA"/>
    <w:rsid w:val="00590F1D"/>
    <w:rsid w:val="00591EBD"/>
    <w:rsid w:val="005951A4"/>
    <w:rsid w:val="005A3BA7"/>
    <w:rsid w:val="005A3FAB"/>
    <w:rsid w:val="005A4D95"/>
    <w:rsid w:val="005B2781"/>
    <w:rsid w:val="005B505E"/>
    <w:rsid w:val="005B532F"/>
    <w:rsid w:val="005B62D4"/>
    <w:rsid w:val="005C78EA"/>
    <w:rsid w:val="005D1E21"/>
    <w:rsid w:val="005D6FC2"/>
    <w:rsid w:val="005D7BE8"/>
    <w:rsid w:val="005E5734"/>
    <w:rsid w:val="005E5FB8"/>
    <w:rsid w:val="005E612F"/>
    <w:rsid w:val="005E7EC5"/>
    <w:rsid w:val="005F0EB6"/>
    <w:rsid w:val="005F1531"/>
    <w:rsid w:val="005F707E"/>
    <w:rsid w:val="005F7A2E"/>
    <w:rsid w:val="0060213E"/>
    <w:rsid w:val="00605035"/>
    <w:rsid w:val="0060694A"/>
    <w:rsid w:val="00607824"/>
    <w:rsid w:val="00612A89"/>
    <w:rsid w:val="00612B7C"/>
    <w:rsid w:val="00612EBA"/>
    <w:rsid w:val="00617BCF"/>
    <w:rsid w:val="0062057D"/>
    <w:rsid w:val="00620AE4"/>
    <w:rsid w:val="00621B64"/>
    <w:rsid w:val="00621D3E"/>
    <w:rsid w:val="006256E4"/>
    <w:rsid w:val="00625E58"/>
    <w:rsid w:val="0063020E"/>
    <w:rsid w:val="00630AD2"/>
    <w:rsid w:val="00632DE4"/>
    <w:rsid w:val="00632EB1"/>
    <w:rsid w:val="00634B67"/>
    <w:rsid w:val="00636264"/>
    <w:rsid w:val="006373E6"/>
    <w:rsid w:val="0063768A"/>
    <w:rsid w:val="00643191"/>
    <w:rsid w:val="00646F09"/>
    <w:rsid w:val="00647DAD"/>
    <w:rsid w:val="00650057"/>
    <w:rsid w:val="00651FD4"/>
    <w:rsid w:val="00662FE5"/>
    <w:rsid w:val="0066418B"/>
    <w:rsid w:val="0067525C"/>
    <w:rsid w:val="00681398"/>
    <w:rsid w:val="0068782D"/>
    <w:rsid w:val="006928F5"/>
    <w:rsid w:val="00693D27"/>
    <w:rsid w:val="006A007D"/>
    <w:rsid w:val="006A19E3"/>
    <w:rsid w:val="006A48A1"/>
    <w:rsid w:val="006A5173"/>
    <w:rsid w:val="006B2674"/>
    <w:rsid w:val="006B385A"/>
    <w:rsid w:val="006B4C90"/>
    <w:rsid w:val="006B5F35"/>
    <w:rsid w:val="006B6D73"/>
    <w:rsid w:val="006B797B"/>
    <w:rsid w:val="006C6AAE"/>
    <w:rsid w:val="006D41CE"/>
    <w:rsid w:val="006D608F"/>
    <w:rsid w:val="006E0883"/>
    <w:rsid w:val="006E4372"/>
    <w:rsid w:val="006E4A55"/>
    <w:rsid w:val="006E6EFB"/>
    <w:rsid w:val="006E7859"/>
    <w:rsid w:val="006F7BC1"/>
    <w:rsid w:val="007034F3"/>
    <w:rsid w:val="007043C3"/>
    <w:rsid w:val="0070534D"/>
    <w:rsid w:val="007109EA"/>
    <w:rsid w:val="00711570"/>
    <w:rsid w:val="007148A3"/>
    <w:rsid w:val="00714D3D"/>
    <w:rsid w:val="00717C58"/>
    <w:rsid w:val="00722F12"/>
    <w:rsid w:val="00726B5C"/>
    <w:rsid w:val="00732687"/>
    <w:rsid w:val="00734C28"/>
    <w:rsid w:val="007363E5"/>
    <w:rsid w:val="0073783F"/>
    <w:rsid w:val="0074269C"/>
    <w:rsid w:val="00746ABB"/>
    <w:rsid w:val="00746D72"/>
    <w:rsid w:val="00750828"/>
    <w:rsid w:val="0075209B"/>
    <w:rsid w:val="0075265D"/>
    <w:rsid w:val="00760558"/>
    <w:rsid w:val="007608BE"/>
    <w:rsid w:val="007621CC"/>
    <w:rsid w:val="00763B0E"/>
    <w:rsid w:val="00764888"/>
    <w:rsid w:val="007668B9"/>
    <w:rsid w:val="0076774C"/>
    <w:rsid w:val="00771914"/>
    <w:rsid w:val="00771BD6"/>
    <w:rsid w:val="0077480C"/>
    <w:rsid w:val="00786861"/>
    <w:rsid w:val="007A12EF"/>
    <w:rsid w:val="007A3C10"/>
    <w:rsid w:val="007A4ACF"/>
    <w:rsid w:val="007A5271"/>
    <w:rsid w:val="007A5AFB"/>
    <w:rsid w:val="007A6583"/>
    <w:rsid w:val="007A73B3"/>
    <w:rsid w:val="007A7D9C"/>
    <w:rsid w:val="007B2E8C"/>
    <w:rsid w:val="007B5361"/>
    <w:rsid w:val="007B67AA"/>
    <w:rsid w:val="007B6D1F"/>
    <w:rsid w:val="007C2B97"/>
    <w:rsid w:val="007C6324"/>
    <w:rsid w:val="007D361F"/>
    <w:rsid w:val="007D75E7"/>
    <w:rsid w:val="007E22D8"/>
    <w:rsid w:val="007E297F"/>
    <w:rsid w:val="007F0FBC"/>
    <w:rsid w:val="007F5189"/>
    <w:rsid w:val="007F5BA6"/>
    <w:rsid w:val="008038CC"/>
    <w:rsid w:val="00803B43"/>
    <w:rsid w:val="00805AF5"/>
    <w:rsid w:val="008066FF"/>
    <w:rsid w:val="00807F2F"/>
    <w:rsid w:val="00810BE2"/>
    <w:rsid w:val="00810EF4"/>
    <w:rsid w:val="00815FF9"/>
    <w:rsid w:val="00816A9F"/>
    <w:rsid w:val="008171AF"/>
    <w:rsid w:val="0081754A"/>
    <w:rsid w:val="00823D86"/>
    <w:rsid w:val="0082432F"/>
    <w:rsid w:val="00825466"/>
    <w:rsid w:val="00827AB2"/>
    <w:rsid w:val="00831708"/>
    <w:rsid w:val="0083244E"/>
    <w:rsid w:val="008355AB"/>
    <w:rsid w:val="00835B1E"/>
    <w:rsid w:val="00835CC7"/>
    <w:rsid w:val="008370D5"/>
    <w:rsid w:val="00837CB7"/>
    <w:rsid w:val="00842C82"/>
    <w:rsid w:val="00844B93"/>
    <w:rsid w:val="0085522E"/>
    <w:rsid w:val="00856258"/>
    <w:rsid w:val="00856E5C"/>
    <w:rsid w:val="00862C63"/>
    <w:rsid w:val="008634E1"/>
    <w:rsid w:val="0086486E"/>
    <w:rsid w:val="00867449"/>
    <w:rsid w:val="008702B4"/>
    <w:rsid w:val="008720ED"/>
    <w:rsid w:val="00883073"/>
    <w:rsid w:val="00883652"/>
    <w:rsid w:val="00885241"/>
    <w:rsid w:val="00886717"/>
    <w:rsid w:val="00886B27"/>
    <w:rsid w:val="00887785"/>
    <w:rsid w:val="008915EE"/>
    <w:rsid w:val="0089475C"/>
    <w:rsid w:val="00897471"/>
    <w:rsid w:val="008A36D2"/>
    <w:rsid w:val="008A526E"/>
    <w:rsid w:val="008B1FD0"/>
    <w:rsid w:val="008B5370"/>
    <w:rsid w:val="008B6886"/>
    <w:rsid w:val="008C0945"/>
    <w:rsid w:val="008C262C"/>
    <w:rsid w:val="008C5782"/>
    <w:rsid w:val="008D044D"/>
    <w:rsid w:val="008D1FBE"/>
    <w:rsid w:val="008E0212"/>
    <w:rsid w:val="008E05C4"/>
    <w:rsid w:val="008E0B62"/>
    <w:rsid w:val="008E3B09"/>
    <w:rsid w:val="008E71A5"/>
    <w:rsid w:val="008E7712"/>
    <w:rsid w:val="008F4500"/>
    <w:rsid w:val="008F7E9F"/>
    <w:rsid w:val="00901220"/>
    <w:rsid w:val="00901986"/>
    <w:rsid w:val="009033C7"/>
    <w:rsid w:val="00903547"/>
    <w:rsid w:val="00907841"/>
    <w:rsid w:val="00911BC5"/>
    <w:rsid w:val="00912A72"/>
    <w:rsid w:val="00916B5F"/>
    <w:rsid w:val="00917502"/>
    <w:rsid w:val="00922BEB"/>
    <w:rsid w:val="0092394D"/>
    <w:rsid w:val="00925EB3"/>
    <w:rsid w:val="00931979"/>
    <w:rsid w:val="0094168C"/>
    <w:rsid w:val="00943FC2"/>
    <w:rsid w:val="009462E1"/>
    <w:rsid w:val="009467CD"/>
    <w:rsid w:val="00947030"/>
    <w:rsid w:val="009517E2"/>
    <w:rsid w:val="0095285B"/>
    <w:rsid w:val="00954D7B"/>
    <w:rsid w:val="00957E3B"/>
    <w:rsid w:val="00961EA2"/>
    <w:rsid w:val="0096222A"/>
    <w:rsid w:val="009654AB"/>
    <w:rsid w:val="00965E23"/>
    <w:rsid w:val="009678F3"/>
    <w:rsid w:val="00977178"/>
    <w:rsid w:val="0097798A"/>
    <w:rsid w:val="009802A4"/>
    <w:rsid w:val="00980C6C"/>
    <w:rsid w:val="00981F2C"/>
    <w:rsid w:val="00986593"/>
    <w:rsid w:val="0099082E"/>
    <w:rsid w:val="00992F71"/>
    <w:rsid w:val="00993917"/>
    <w:rsid w:val="0099586E"/>
    <w:rsid w:val="00996F83"/>
    <w:rsid w:val="00997455"/>
    <w:rsid w:val="009A160E"/>
    <w:rsid w:val="009A2207"/>
    <w:rsid w:val="009A3A0C"/>
    <w:rsid w:val="009A4B85"/>
    <w:rsid w:val="009B0BCB"/>
    <w:rsid w:val="009B0C07"/>
    <w:rsid w:val="009B12C9"/>
    <w:rsid w:val="009B335C"/>
    <w:rsid w:val="009B69B5"/>
    <w:rsid w:val="009C0649"/>
    <w:rsid w:val="009C2750"/>
    <w:rsid w:val="009D02D7"/>
    <w:rsid w:val="009D048B"/>
    <w:rsid w:val="009D1646"/>
    <w:rsid w:val="009D20AE"/>
    <w:rsid w:val="009D5383"/>
    <w:rsid w:val="009D6A7F"/>
    <w:rsid w:val="009D7EAC"/>
    <w:rsid w:val="009E1162"/>
    <w:rsid w:val="009E5CCB"/>
    <w:rsid w:val="009E62E7"/>
    <w:rsid w:val="009E6C39"/>
    <w:rsid w:val="009F5222"/>
    <w:rsid w:val="009F69DF"/>
    <w:rsid w:val="00A004FC"/>
    <w:rsid w:val="00A01DFD"/>
    <w:rsid w:val="00A03D7A"/>
    <w:rsid w:val="00A04AC3"/>
    <w:rsid w:val="00A13587"/>
    <w:rsid w:val="00A14904"/>
    <w:rsid w:val="00A20483"/>
    <w:rsid w:val="00A24588"/>
    <w:rsid w:val="00A2481B"/>
    <w:rsid w:val="00A26BDC"/>
    <w:rsid w:val="00A27B3A"/>
    <w:rsid w:val="00A32081"/>
    <w:rsid w:val="00A32E4E"/>
    <w:rsid w:val="00A33875"/>
    <w:rsid w:val="00A34620"/>
    <w:rsid w:val="00A364FC"/>
    <w:rsid w:val="00A36692"/>
    <w:rsid w:val="00A40FFA"/>
    <w:rsid w:val="00A415D8"/>
    <w:rsid w:val="00A4292E"/>
    <w:rsid w:val="00A4523D"/>
    <w:rsid w:val="00A456A5"/>
    <w:rsid w:val="00A45E52"/>
    <w:rsid w:val="00A52B7C"/>
    <w:rsid w:val="00A64BDD"/>
    <w:rsid w:val="00A66434"/>
    <w:rsid w:val="00A67460"/>
    <w:rsid w:val="00A70B11"/>
    <w:rsid w:val="00A849F1"/>
    <w:rsid w:val="00A850C4"/>
    <w:rsid w:val="00A92FB4"/>
    <w:rsid w:val="00A93F1A"/>
    <w:rsid w:val="00A962EC"/>
    <w:rsid w:val="00A9797D"/>
    <w:rsid w:val="00AA1214"/>
    <w:rsid w:val="00AA1860"/>
    <w:rsid w:val="00AB588A"/>
    <w:rsid w:val="00AB7C0D"/>
    <w:rsid w:val="00AC09E5"/>
    <w:rsid w:val="00AC0F7E"/>
    <w:rsid w:val="00AC3D4E"/>
    <w:rsid w:val="00AD2980"/>
    <w:rsid w:val="00AD3A86"/>
    <w:rsid w:val="00AD3D63"/>
    <w:rsid w:val="00AD4DF3"/>
    <w:rsid w:val="00AD5489"/>
    <w:rsid w:val="00AD68A3"/>
    <w:rsid w:val="00AD75E7"/>
    <w:rsid w:val="00AD762D"/>
    <w:rsid w:val="00AE23DD"/>
    <w:rsid w:val="00AE40FD"/>
    <w:rsid w:val="00AE68DE"/>
    <w:rsid w:val="00AE6964"/>
    <w:rsid w:val="00AF19D2"/>
    <w:rsid w:val="00AF391B"/>
    <w:rsid w:val="00AF4E68"/>
    <w:rsid w:val="00AF7671"/>
    <w:rsid w:val="00AF7DCB"/>
    <w:rsid w:val="00AF7F6F"/>
    <w:rsid w:val="00B02BE8"/>
    <w:rsid w:val="00B03C53"/>
    <w:rsid w:val="00B04A71"/>
    <w:rsid w:val="00B176CD"/>
    <w:rsid w:val="00B22B85"/>
    <w:rsid w:val="00B259D8"/>
    <w:rsid w:val="00B31E2E"/>
    <w:rsid w:val="00B3372B"/>
    <w:rsid w:val="00B34CDB"/>
    <w:rsid w:val="00B34DE7"/>
    <w:rsid w:val="00B356BD"/>
    <w:rsid w:val="00B3672B"/>
    <w:rsid w:val="00B36F3D"/>
    <w:rsid w:val="00B4098C"/>
    <w:rsid w:val="00B410C0"/>
    <w:rsid w:val="00B43FD7"/>
    <w:rsid w:val="00B44806"/>
    <w:rsid w:val="00B4716F"/>
    <w:rsid w:val="00B509B6"/>
    <w:rsid w:val="00B5131F"/>
    <w:rsid w:val="00B53792"/>
    <w:rsid w:val="00B55BB1"/>
    <w:rsid w:val="00B63515"/>
    <w:rsid w:val="00B657EC"/>
    <w:rsid w:val="00B663B3"/>
    <w:rsid w:val="00B75F41"/>
    <w:rsid w:val="00B760A0"/>
    <w:rsid w:val="00B80787"/>
    <w:rsid w:val="00B80EB4"/>
    <w:rsid w:val="00B8300E"/>
    <w:rsid w:val="00B833C0"/>
    <w:rsid w:val="00B83DD3"/>
    <w:rsid w:val="00B84257"/>
    <w:rsid w:val="00B91781"/>
    <w:rsid w:val="00B9205F"/>
    <w:rsid w:val="00BA0CC0"/>
    <w:rsid w:val="00BA0F3B"/>
    <w:rsid w:val="00BA2A09"/>
    <w:rsid w:val="00BA3D34"/>
    <w:rsid w:val="00BA68DE"/>
    <w:rsid w:val="00BA7A07"/>
    <w:rsid w:val="00BB2086"/>
    <w:rsid w:val="00BB2513"/>
    <w:rsid w:val="00BB2A68"/>
    <w:rsid w:val="00BB496B"/>
    <w:rsid w:val="00BB4AAA"/>
    <w:rsid w:val="00BB5C18"/>
    <w:rsid w:val="00BB74A6"/>
    <w:rsid w:val="00BB77A8"/>
    <w:rsid w:val="00BB7C0F"/>
    <w:rsid w:val="00BC1DF7"/>
    <w:rsid w:val="00BC239E"/>
    <w:rsid w:val="00BC6613"/>
    <w:rsid w:val="00BD16E7"/>
    <w:rsid w:val="00BD1A2E"/>
    <w:rsid w:val="00BD46E0"/>
    <w:rsid w:val="00BD712F"/>
    <w:rsid w:val="00BE1F83"/>
    <w:rsid w:val="00BE59AD"/>
    <w:rsid w:val="00BE6C23"/>
    <w:rsid w:val="00BF0E52"/>
    <w:rsid w:val="00BF0F51"/>
    <w:rsid w:val="00BF22BC"/>
    <w:rsid w:val="00BF7273"/>
    <w:rsid w:val="00C01455"/>
    <w:rsid w:val="00C042B9"/>
    <w:rsid w:val="00C05DE8"/>
    <w:rsid w:val="00C06AEF"/>
    <w:rsid w:val="00C11109"/>
    <w:rsid w:val="00C1524C"/>
    <w:rsid w:val="00C159CA"/>
    <w:rsid w:val="00C3198F"/>
    <w:rsid w:val="00C32127"/>
    <w:rsid w:val="00C3312C"/>
    <w:rsid w:val="00C34C72"/>
    <w:rsid w:val="00C35E66"/>
    <w:rsid w:val="00C416AE"/>
    <w:rsid w:val="00C4310A"/>
    <w:rsid w:val="00C45EC9"/>
    <w:rsid w:val="00C46F9B"/>
    <w:rsid w:val="00C50459"/>
    <w:rsid w:val="00C50855"/>
    <w:rsid w:val="00C51A3D"/>
    <w:rsid w:val="00C51FCA"/>
    <w:rsid w:val="00C559E4"/>
    <w:rsid w:val="00C57876"/>
    <w:rsid w:val="00C57C73"/>
    <w:rsid w:val="00C61ACC"/>
    <w:rsid w:val="00C62359"/>
    <w:rsid w:val="00C62B39"/>
    <w:rsid w:val="00C62FB4"/>
    <w:rsid w:val="00C64F19"/>
    <w:rsid w:val="00C66D4E"/>
    <w:rsid w:val="00C7455F"/>
    <w:rsid w:val="00C77BA2"/>
    <w:rsid w:val="00C82CFC"/>
    <w:rsid w:val="00C84E3F"/>
    <w:rsid w:val="00C86064"/>
    <w:rsid w:val="00C8648F"/>
    <w:rsid w:val="00C920FD"/>
    <w:rsid w:val="00C9664A"/>
    <w:rsid w:val="00CA2407"/>
    <w:rsid w:val="00CA3204"/>
    <w:rsid w:val="00CA43D5"/>
    <w:rsid w:val="00CA773D"/>
    <w:rsid w:val="00CB0604"/>
    <w:rsid w:val="00CB1BAA"/>
    <w:rsid w:val="00CC2F45"/>
    <w:rsid w:val="00CC4460"/>
    <w:rsid w:val="00CC523D"/>
    <w:rsid w:val="00CC6AF0"/>
    <w:rsid w:val="00CC6EFE"/>
    <w:rsid w:val="00CD4A59"/>
    <w:rsid w:val="00CE1815"/>
    <w:rsid w:val="00CE21AE"/>
    <w:rsid w:val="00CE2B7C"/>
    <w:rsid w:val="00CE5581"/>
    <w:rsid w:val="00CE73D9"/>
    <w:rsid w:val="00CF0EAE"/>
    <w:rsid w:val="00CF3CAA"/>
    <w:rsid w:val="00CF520A"/>
    <w:rsid w:val="00CF67E1"/>
    <w:rsid w:val="00D01A7B"/>
    <w:rsid w:val="00D07821"/>
    <w:rsid w:val="00D1226A"/>
    <w:rsid w:val="00D1308B"/>
    <w:rsid w:val="00D13C02"/>
    <w:rsid w:val="00D14EA7"/>
    <w:rsid w:val="00D1625B"/>
    <w:rsid w:val="00D1681F"/>
    <w:rsid w:val="00D17662"/>
    <w:rsid w:val="00D22FF6"/>
    <w:rsid w:val="00D24A00"/>
    <w:rsid w:val="00D24B78"/>
    <w:rsid w:val="00D25F84"/>
    <w:rsid w:val="00D26726"/>
    <w:rsid w:val="00D30E52"/>
    <w:rsid w:val="00D321B4"/>
    <w:rsid w:val="00D342D8"/>
    <w:rsid w:val="00D35FDA"/>
    <w:rsid w:val="00D40EDD"/>
    <w:rsid w:val="00D462F5"/>
    <w:rsid w:val="00D4777E"/>
    <w:rsid w:val="00D53A10"/>
    <w:rsid w:val="00D53C21"/>
    <w:rsid w:val="00D54C42"/>
    <w:rsid w:val="00D559F7"/>
    <w:rsid w:val="00D561B6"/>
    <w:rsid w:val="00D61C63"/>
    <w:rsid w:val="00D6251C"/>
    <w:rsid w:val="00D62936"/>
    <w:rsid w:val="00D65577"/>
    <w:rsid w:val="00D673FE"/>
    <w:rsid w:val="00D70D49"/>
    <w:rsid w:val="00D763BA"/>
    <w:rsid w:val="00D7744A"/>
    <w:rsid w:val="00D8121E"/>
    <w:rsid w:val="00D90D3A"/>
    <w:rsid w:val="00D92319"/>
    <w:rsid w:val="00DA0C29"/>
    <w:rsid w:val="00DA105E"/>
    <w:rsid w:val="00DA18CE"/>
    <w:rsid w:val="00DA27D4"/>
    <w:rsid w:val="00DB799D"/>
    <w:rsid w:val="00DC1FBA"/>
    <w:rsid w:val="00DC59D4"/>
    <w:rsid w:val="00DC7DAD"/>
    <w:rsid w:val="00DD2267"/>
    <w:rsid w:val="00DD7CDC"/>
    <w:rsid w:val="00DE0661"/>
    <w:rsid w:val="00DE2D04"/>
    <w:rsid w:val="00DE3993"/>
    <w:rsid w:val="00DE73E1"/>
    <w:rsid w:val="00DF397D"/>
    <w:rsid w:val="00DF5F12"/>
    <w:rsid w:val="00E00131"/>
    <w:rsid w:val="00E0421F"/>
    <w:rsid w:val="00E0701C"/>
    <w:rsid w:val="00E11DD3"/>
    <w:rsid w:val="00E11E27"/>
    <w:rsid w:val="00E12C43"/>
    <w:rsid w:val="00E138DF"/>
    <w:rsid w:val="00E1481B"/>
    <w:rsid w:val="00E177D2"/>
    <w:rsid w:val="00E20A6B"/>
    <w:rsid w:val="00E22401"/>
    <w:rsid w:val="00E2557F"/>
    <w:rsid w:val="00E26D20"/>
    <w:rsid w:val="00E26E27"/>
    <w:rsid w:val="00E40E89"/>
    <w:rsid w:val="00E42886"/>
    <w:rsid w:val="00E43BF0"/>
    <w:rsid w:val="00E45575"/>
    <w:rsid w:val="00E45C87"/>
    <w:rsid w:val="00E47E17"/>
    <w:rsid w:val="00E55760"/>
    <w:rsid w:val="00E55BEF"/>
    <w:rsid w:val="00E56870"/>
    <w:rsid w:val="00E56B9D"/>
    <w:rsid w:val="00E56E90"/>
    <w:rsid w:val="00E6065E"/>
    <w:rsid w:val="00E646F5"/>
    <w:rsid w:val="00E647B6"/>
    <w:rsid w:val="00E67DF3"/>
    <w:rsid w:val="00E71969"/>
    <w:rsid w:val="00E73FCD"/>
    <w:rsid w:val="00E767D8"/>
    <w:rsid w:val="00E77FA1"/>
    <w:rsid w:val="00E85878"/>
    <w:rsid w:val="00E87F2C"/>
    <w:rsid w:val="00E9172D"/>
    <w:rsid w:val="00EA0A37"/>
    <w:rsid w:val="00EA3944"/>
    <w:rsid w:val="00EA470A"/>
    <w:rsid w:val="00EA70CF"/>
    <w:rsid w:val="00EA74B4"/>
    <w:rsid w:val="00EA7CC9"/>
    <w:rsid w:val="00EB569D"/>
    <w:rsid w:val="00EB6F71"/>
    <w:rsid w:val="00EB7713"/>
    <w:rsid w:val="00EB7F13"/>
    <w:rsid w:val="00EC60AD"/>
    <w:rsid w:val="00ED2DBC"/>
    <w:rsid w:val="00ED40F6"/>
    <w:rsid w:val="00EE07F9"/>
    <w:rsid w:val="00EE2EAE"/>
    <w:rsid w:val="00EE58FB"/>
    <w:rsid w:val="00EE6859"/>
    <w:rsid w:val="00EF1190"/>
    <w:rsid w:val="00EF2418"/>
    <w:rsid w:val="00EF2681"/>
    <w:rsid w:val="00EF42BB"/>
    <w:rsid w:val="00F01FA7"/>
    <w:rsid w:val="00F03814"/>
    <w:rsid w:val="00F0456A"/>
    <w:rsid w:val="00F05EB6"/>
    <w:rsid w:val="00F06400"/>
    <w:rsid w:val="00F137A5"/>
    <w:rsid w:val="00F1395E"/>
    <w:rsid w:val="00F17C3A"/>
    <w:rsid w:val="00F2092B"/>
    <w:rsid w:val="00F22733"/>
    <w:rsid w:val="00F270C6"/>
    <w:rsid w:val="00F271EB"/>
    <w:rsid w:val="00F3602C"/>
    <w:rsid w:val="00F4021A"/>
    <w:rsid w:val="00F40B57"/>
    <w:rsid w:val="00F41A71"/>
    <w:rsid w:val="00F425D0"/>
    <w:rsid w:val="00F4311B"/>
    <w:rsid w:val="00F52589"/>
    <w:rsid w:val="00F547CF"/>
    <w:rsid w:val="00F54B03"/>
    <w:rsid w:val="00F57911"/>
    <w:rsid w:val="00F57BEF"/>
    <w:rsid w:val="00F64098"/>
    <w:rsid w:val="00F75617"/>
    <w:rsid w:val="00F75F57"/>
    <w:rsid w:val="00F76C73"/>
    <w:rsid w:val="00F7712A"/>
    <w:rsid w:val="00F80868"/>
    <w:rsid w:val="00F82E52"/>
    <w:rsid w:val="00F83259"/>
    <w:rsid w:val="00F83421"/>
    <w:rsid w:val="00F83DC5"/>
    <w:rsid w:val="00F86831"/>
    <w:rsid w:val="00F90B96"/>
    <w:rsid w:val="00F92FE5"/>
    <w:rsid w:val="00F93A04"/>
    <w:rsid w:val="00FA1E28"/>
    <w:rsid w:val="00FA53EF"/>
    <w:rsid w:val="00FA7653"/>
    <w:rsid w:val="00FB79F9"/>
    <w:rsid w:val="00FC1967"/>
    <w:rsid w:val="00FC24EA"/>
    <w:rsid w:val="00FC2CA2"/>
    <w:rsid w:val="00FC7344"/>
    <w:rsid w:val="00FD060E"/>
    <w:rsid w:val="00FD0CAA"/>
    <w:rsid w:val="00FD16B9"/>
    <w:rsid w:val="00FD5D02"/>
    <w:rsid w:val="00FD6219"/>
    <w:rsid w:val="00FD6664"/>
    <w:rsid w:val="00FE0AA4"/>
    <w:rsid w:val="00FF339E"/>
    <w:rsid w:val="00FF3665"/>
    <w:rsid w:val="00FF5419"/>
    <w:rsid w:val="00FF5F77"/>
    <w:rsid w:val="00FF7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3FAB90"/>
  <w15:chartTrackingRefBased/>
  <w15:docId w15:val="{50E4CD46-6AD7-5544-94F6-EF4705CC9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6F6B"/>
    <w:pPr>
      <w:spacing w:after="240" w:line="48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7F45"/>
    <w:pPr>
      <w:keepNext/>
      <w:keepLines/>
      <w:spacing w:before="360" w:after="80"/>
      <w:outlineLvl w:val="0"/>
    </w:pPr>
    <w:rPr>
      <w:rFonts w:eastAsiaTheme="majorEastAsia" w:cstheme="majorBidi"/>
      <w:b/>
      <w:bCs/>
      <w:color w:val="000000" w:themeColor="text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6F6B"/>
    <w:pPr>
      <w:keepNext/>
      <w:keepLines/>
      <w:spacing w:before="160" w:after="80"/>
      <w:outlineLvl w:val="1"/>
    </w:pPr>
    <w:rPr>
      <w:rFonts w:eastAsiaTheme="majorEastAsia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67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67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67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67C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67C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67C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67C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F45"/>
    <w:rPr>
      <w:rFonts w:eastAsiaTheme="majorEastAsia" w:cstheme="majorBidi"/>
      <w:b/>
      <w:bCs/>
      <w:color w:val="000000" w:themeColor="text1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C6F6B"/>
    <w:rPr>
      <w:rFonts w:eastAsiaTheme="majorEastAsia" w:cstheme="majorBidi"/>
      <w:b/>
      <w:bCs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67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67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67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67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67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67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67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67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qFormat/>
    <w:rsid w:val="009467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67C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67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67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67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67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67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67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67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67CD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D25F84"/>
    <w:rPr>
      <w:b/>
      <w:bCs/>
    </w:rPr>
  </w:style>
  <w:style w:type="paragraph" w:styleId="NoSpacing">
    <w:name w:val="No Spacing"/>
    <w:uiPriority w:val="1"/>
    <w:qFormat/>
    <w:rsid w:val="00007F45"/>
    <w:pPr>
      <w:suppressAutoHyphens/>
    </w:pPr>
    <w:rPr>
      <w:kern w:val="0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8683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683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8683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6831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86831"/>
  </w:style>
  <w:style w:type="paragraph" w:styleId="Bibliography">
    <w:name w:val="Bibliography"/>
    <w:basedOn w:val="Normal"/>
    <w:next w:val="Normal"/>
    <w:uiPriority w:val="37"/>
    <w:unhideWhenUsed/>
    <w:rsid w:val="00EE2EAE"/>
    <w:pPr>
      <w:tabs>
        <w:tab w:val="left" w:pos="380"/>
        <w:tab w:val="left" w:pos="504"/>
      </w:tabs>
      <w:spacing w:after="0"/>
      <w:ind w:left="384" w:hanging="384"/>
    </w:pPr>
  </w:style>
  <w:style w:type="paragraph" w:styleId="Caption">
    <w:name w:val="caption"/>
    <w:basedOn w:val="Normal"/>
    <w:next w:val="Normal"/>
    <w:uiPriority w:val="35"/>
    <w:unhideWhenUsed/>
    <w:qFormat/>
    <w:rsid w:val="00FF366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99082E"/>
    <w:pPr>
      <w:suppressAutoHyphens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1410C"/>
    <w:rPr>
      <w:rFonts w:ascii="Times New Roman" w:hAnsi="Times New Roman" w:cs="Times New Roman"/>
    </w:rPr>
  </w:style>
  <w:style w:type="character" w:customStyle="1" w:styleId="css-1jxf684">
    <w:name w:val="css-1jxf684"/>
    <w:basedOn w:val="DefaultParagraphFont"/>
    <w:rsid w:val="00CC2F45"/>
  </w:style>
  <w:style w:type="character" w:styleId="CommentReference">
    <w:name w:val="annotation reference"/>
    <w:basedOn w:val="DefaultParagraphFont"/>
    <w:uiPriority w:val="99"/>
    <w:semiHidden/>
    <w:unhideWhenUsed/>
    <w:rsid w:val="000479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79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799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79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7996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79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996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647DAD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A14904"/>
    <w:rPr>
      <w:color w:val="467886" w:themeColor="hyperlink"/>
      <w:u w:val="single"/>
    </w:rPr>
  </w:style>
  <w:style w:type="table" w:styleId="GridTable1Light">
    <w:name w:val="Grid Table 1 Light"/>
    <w:basedOn w:val="TableNormal"/>
    <w:uiPriority w:val="46"/>
    <w:rsid w:val="00AB588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6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57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9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54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0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82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58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46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74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04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93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88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94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19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5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83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587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852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9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11251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89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58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40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36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5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30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4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83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69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9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60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3047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7719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217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61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95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A59EF5-A31E-4230-ADB7-5F3F2A0505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7</Words>
  <Characters>1800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a S P</dc:creator>
  <cp:lastModifiedBy>Asha Mol S P Sadasivan P</cp:lastModifiedBy>
  <cp:revision>2</cp:revision>
  <dcterms:created xsi:type="dcterms:W3CDTF">2026-04-28T08:48:00Z</dcterms:created>
  <dcterms:modified xsi:type="dcterms:W3CDTF">2026-04-28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c9e119e5649634d15c4e35cf8cf5fa742fe33a80a507bcf9d08e29af717b85</vt:lpwstr>
  </property>
  <property fmtid="{D5CDD505-2E9C-101B-9397-08002B2CF9AE}" pid="3" name="ZOTERO_PREF_1">
    <vt:lpwstr>&lt;data data-version="3" zotero-version="7.0.32"&gt;&lt;session id="5OnmXLtX"/&gt;&lt;style id="http://www.zotero.org/styles/scientific-reports" hasBibliography="1" bibliographyStyleHasBeenSet="1"/&gt;&lt;prefs&gt;&lt;pref name="fieldType" value="Field"/&gt;&lt;pref name="automaticJourn</vt:lpwstr>
  </property>
  <property fmtid="{D5CDD505-2E9C-101B-9397-08002B2CF9AE}" pid="4" name="ZOTERO_PREF_2">
    <vt:lpwstr>alAbbreviations" value="true"/&gt;&lt;/prefs&gt;&lt;/data&gt;</vt:lpwstr>
  </property>
</Properties>
</file>